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2A0" w:rsidRDefault="0037261F" w:rsidP="00EA72A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54232">
        <w:rPr>
          <w:rFonts w:ascii="Times New Roman" w:hAnsi="Times New Roman" w:cs="Times New Roman"/>
          <w:b/>
          <w:sz w:val="24"/>
          <w:szCs w:val="24"/>
        </w:rPr>
        <w:t xml:space="preserve">Material </w:t>
      </w:r>
    </w:p>
    <w:p w:rsidR="00A54232" w:rsidRPr="002F33B2" w:rsidRDefault="00A54232" w:rsidP="00A54232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26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Bivariate regression of the </w:t>
      </w:r>
      <w:r w:rsidR="00103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associated with </w:t>
      </w:r>
      <w:r w:rsidR="00103F1F"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t>haemoglobin concentration among rural Ghanaian schoolchildren</w:t>
      </w:r>
      <w:r w:rsidRPr="002F33B2">
        <w:rPr>
          <w:rFonts w:ascii="Times New Roman" w:hAnsi="Times New Roman" w:cs="Times New Roman"/>
          <w:color w:val="1D1B11" w:themeColor="background2" w:themeShade="1A"/>
          <w:sz w:val="24"/>
          <w:szCs w:val="24"/>
        </w:rPr>
        <w:t xml:space="preserve"> stratified by age category</w:t>
      </w:r>
      <w:r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318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54"/>
        <w:gridCol w:w="954"/>
        <w:gridCol w:w="954"/>
        <w:gridCol w:w="954"/>
        <w:gridCol w:w="889"/>
        <w:gridCol w:w="1339"/>
        <w:gridCol w:w="903"/>
        <w:gridCol w:w="992"/>
        <w:gridCol w:w="1134"/>
      </w:tblGrid>
      <w:tr w:rsidR="00A54232" w:rsidRPr="002F33B2" w:rsidTr="00CA0999">
        <w:trPr>
          <w:trHeight w:val="525"/>
        </w:trPr>
        <w:tc>
          <w:tcPr>
            <w:tcW w:w="4111" w:type="dxa"/>
            <w:vMerge w:val="restart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54232" w:rsidRPr="002F33B2" w:rsidRDefault="00A54232" w:rsidP="00CA09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ors 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642</w:t>
            </w:r>
          </w:p>
        </w:tc>
        <w:tc>
          <w:tcPr>
            <w:tcW w:w="318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chool</w:t>
            </w:r>
            <w:r w:rsidR="004600CE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ge children (6-9 y)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23</w:t>
            </w:r>
          </w:p>
        </w:tc>
        <w:tc>
          <w:tcPr>
            <w:tcW w:w="302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dolescents (10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)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19</w:t>
            </w:r>
          </w:p>
        </w:tc>
      </w:tr>
      <w:tr w:rsidR="00A54232" w:rsidRPr="002F33B2" w:rsidTr="00CA0999">
        <w:tc>
          <w:tcPr>
            <w:tcW w:w="4111" w:type="dxa"/>
            <w:vMerge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89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</w:tr>
      <w:tr w:rsidR="00A54232" w:rsidRPr="002F33B2" w:rsidTr="00CA0999">
        <w:tc>
          <w:tcPr>
            <w:tcW w:w="4111" w:type="dxa"/>
            <w:tcBorders>
              <w:top w:val="single" w:sz="8" w:space="0" w:color="auto"/>
            </w:tcBorders>
          </w:tcPr>
          <w:p w:rsidR="00A54232" w:rsidRPr="004B4D81" w:rsidRDefault="00A54232" w:rsidP="00CA09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D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ld characteristics 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E11" w:rsidRPr="002F33B2" w:rsidTr="00CA0999">
        <w:tc>
          <w:tcPr>
            <w:tcW w:w="4111" w:type="dxa"/>
          </w:tcPr>
          <w:p w:rsidR="00485E11" w:rsidRPr="002F33B2" w:rsidRDefault="00485E11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Female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Male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730A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8477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</w:tcPr>
          <w:p w:rsidR="00A54232" w:rsidRPr="002F33B2" w:rsidRDefault="00A54232" w:rsidP="0084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4779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4" w:type="dxa"/>
          </w:tcPr>
          <w:p w:rsidR="00A54232" w:rsidRPr="002F33B2" w:rsidRDefault="00A54232" w:rsidP="00DD4A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D4A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F306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Child sick in the past 7 days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CA0999">
            <w:pPr>
              <w:tabs>
                <w:tab w:val="center" w:pos="4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E11" w:rsidRPr="002F33B2" w:rsidTr="00CA0999">
        <w:tc>
          <w:tcPr>
            <w:tcW w:w="4111" w:type="dxa"/>
          </w:tcPr>
          <w:p w:rsidR="00485E11" w:rsidRPr="002F33B2" w:rsidRDefault="00485E11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No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85E11" w:rsidRPr="002F33B2" w:rsidRDefault="00DD4A64" w:rsidP="00185347">
            <w:pPr>
              <w:tabs>
                <w:tab w:val="center" w:pos="4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Yes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5C18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F1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tabs>
                <w:tab w:val="center" w:pos="4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ab/>
              <w:t>0.93</w:t>
            </w:r>
            <w:r w:rsidR="00F11A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Child’s birth order (continuous)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C25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39" w:type="dxa"/>
          </w:tcPr>
          <w:p w:rsidR="00A54232" w:rsidRPr="002F33B2" w:rsidRDefault="00A54232" w:rsidP="009C2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257B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257B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485E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Child’s school grade 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E11" w:rsidRPr="002F33B2" w:rsidTr="00CA0999">
        <w:tc>
          <w:tcPr>
            <w:tcW w:w="4111" w:type="dxa"/>
          </w:tcPr>
          <w:p w:rsidR="00485E11" w:rsidRPr="002F33B2" w:rsidRDefault="00485E11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Lower Primary 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 Upper primary and JHS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D72D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72D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Ethnicity 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E11" w:rsidRPr="002F33B2" w:rsidTr="00CA0999">
        <w:tc>
          <w:tcPr>
            <w:tcW w:w="4111" w:type="dxa"/>
          </w:tcPr>
          <w:p w:rsidR="00485E11" w:rsidRPr="002F33B2" w:rsidRDefault="00485E11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Akan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Gurma</w:t>
            </w:r>
            <w:proofErr w:type="spellEnd"/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54" w:type="dxa"/>
          </w:tcPr>
          <w:p w:rsidR="00A54232" w:rsidRPr="002F33B2" w:rsidRDefault="00A54232" w:rsidP="003D2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DD4A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34" w:type="dxa"/>
          </w:tcPr>
          <w:p w:rsidR="00A54232" w:rsidRPr="002F33B2" w:rsidRDefault="00A54232" w:rsidP="003D2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Mole-Dagbani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:rsidR="00A54232" w:rsidRPr="002F33B2" w:rsidRDefault="00A54232" w:rsidP="003D2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708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54" w:type="dxa"/>
          </w:tcPr>
          <w:p w:rsidR="00A54232" w:rsidRPr="002F33B2" w:rsidRDefault="00A54232" w:rsidP="003D2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339" w:type="dxa"/>
          </w:tcPr>
          <w:p w:rsidR="00A54232" w:rsidRPr="002F33B2" w:rsidRDefault="00A54232" w:rsidP="003D2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3D2C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Number of days child bought food from school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54" w:type="dxa"/>
          </w:tcPr>
          <w:p w:rsidR="00A54232" w:rsidRPr="002F33B2" w:rsidRDefault="00A54232" w:rsidP="00025C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25C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4A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39" w:type="dxa"/>
          </w:tcPr>
          <w:p w:rsidR="00A54232" w:rsidRPr="002F33B2" w:rsidRDefault="00A54232" w:rsidP="003F1D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F1D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3F1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D81">
              <w:rPr>
                <w:rFonts w:ascii="Times New Roman" w:hAnsi="Times New Roman" w:cs="Times New Roman"/>
                <w:b/>
                <w:sz w:val="20"/>
                <w:szCs w:val="20"/>
              </w:rPr>
              <w:t>Household demographic and socioeconomic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D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Dependency ratio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855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6.05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855E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55E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Sex of household head  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E11" w:rsidRPr="002F33B2" w:rsidTr="00CA0999">
        <w:tc>
          <w:tcPr>
            <w:tcW w:w="4111" w:type="dxa"/>
          </w:tcPr>
          <w:p w:rsidR="00485E11" w:rsidRPr="002F33B2" w:rsidRDefault="00485E11" w:rsidP="00CA09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Male 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485E11" w:rsidRPr="002F33B2" w:rsidRDefault="00485E11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85E11" w:rsidRPr="002F33B2" w:rsidRDefault="00DD4A64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232" w:rsidRPr="002F33B2" w:rsidTr="00CA0999">
        <w:tc>
          <w:tcPr>
            <w:tcW w:w="4111" w:type="dxa"/>
          </w:tcPr>
          <w:p w:rsidR="00A54232" w:rsidRPr="002F33B2" w:rsidRDefault="00A54232" w:rsidP="00CA09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Female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54" w:type="dxa"/>
          </w:tcPr>
          <w:p w:rsidR="00A54232" w:rsidRPr="002F33B2" w:rsidRDefault="00A54232" w:rsidP="0045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534F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88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39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534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3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34" w:type="dxa"/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4534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4232" w:rsidRPr="002F33B2" w:rsidTr="00185347">
        <w:trPr>
          <w:trHeight w:val="308"/>
        </w:trPr>
        <w:tc>
          <w:tcPr>
            <w:tcW w:w="4111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ge of household head 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B45C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9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:rsidR="00A54232" w:rsidRPr="002F33B2" w:rsidRDefault="00A54232" w:rsidP="00456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4563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54232" w:rsidRPr="002F33B2" w:rsidRDefault="00A54232" w:rsidP="00180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807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6E51E6" w:rsidRDefault="006E51E6" w:rsidP="00A54232">
      <w:pPr>
        <w:spacing w:after="0" w:line="480" w:lineRule="auto"/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</w:pPr>
    </w:p>
    <w:p w:rsidR="00A54232" w:rsidRPr="002F33B2" w:rsidRDefault="00A54232" w:rsidP="00A54232">
      <w:pPr>
        <w:spacing w:after="0" w:line="480" w:lineRule="auto"/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</w:pP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lastRenderedPageBreak/>
        <w:t xml:space="preserve">Table </w:t>
      </w:r>
      <w:r w:rsidR="006E51E6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>S1</w:t>
      </w: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>: Cont.</w:t>
      </w:r>
    </w:p>
    <w:tbl>
      <w:tblPr>
        <w:tblStyle w:val="TableGrid"/>
        <w:tblW w:w="1318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54"/>
        <w:gridCol w:w="954"/>
        <w:gridCol w:w="954"/>
        <w:gridCol w:w="954"/>
        <w:gridCol w:w="889"/>
        <w:gridCol w:w="1339"/>
        <w:gridCol w:w="903"/>
        <w:gridCol w:w="992"/>
        <w:gridCol w:w="1134"/>
      </w:tblGrid>
      <w:tr w:rsidR="00A54232" w:rsidRPr="002F33B2" w:rsidTr="00CA0999">
        <w:tc>
          <w:tcPr>
            <w:tcW w:w="4111" w:type="dxa"/>
            <w:vMerge w:val="restart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642</w:t>
            </w:r>
          </w:p>
        </w:tc>
        <w:tc>
          <w:tcPr>
            <w:tcW w:w="318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chool</w:t>
            </w:r>
            <w:r w:rsidR="004600CE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ge children (6-9 y)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23</w:t>
            </w:r>
          </w:p>
        </w:tc>
        <w:tc>
          <w:tcPr>
            <w:tcW w:w="302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dolescents (10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)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19</w:t>
            </w:r>
          </w:p>
        </w:tc>
      </w:tr>
      <w:tr w:rsidR="00A54232" w:rsidRPr="002F33B2" w:rsidTr="00CA0999">
        <w:tc>
          <w:tcPr>
            <w:tcW w:w="4111" w:type="dxa"/>
            <w:vMerge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asset index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Lower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Middle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Upper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School years of father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School years of mother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ccupation of father (n=429)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Famer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ccupation of mother (n=596)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Farmer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Trader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receiv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remittance in the past 1 year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Yes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134" w:type="dxa"/>
          </w:tcPr>
          <w:p w:rsidR="00185347" w:rsidRPr="00F730A8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0A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E075A1" w:rsidRDefault="00185347" w:rsidP="001853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E075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food availability and diet diversity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:rsidR="00185347" w:rsidRPr="00F730A8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HDDS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:rsidR="00185347" w:rsidRPr="00F730A8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0A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FVS 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:rsidR="00185347" w:rsidRPr="00F730A8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0A8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HAFC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:rsidR="00185347" w:rsidRPr="00F730A8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0A8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Proportion of food consumed in the past month from own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t>0.54</w:t>
            </w:r>
            <w:r>
              <w:t>1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:rsidR="00185347" w:rsidRPr="00F730A8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0A8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Number of months household consumed food from own production 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185347" w:rsidRPr="00F730A8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0A8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tabs>
                <w:tab w:val="right" w:pos="389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Maize stock  in household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No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Yes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 diversity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agriculture asset index 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Lower 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85347" w:rsidRPr="002F33B2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5347" w:rsidRPr="002F33B2" w:rsidTr="00CA0999">
        <w:tc>
          <w:tcPr>
            <w:tcW w:w="4111" w:type="dxa"/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Middle 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88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39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92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34" w:type="dxa"/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85347" w:rsidRPr="002F33B2" w:rsidTr="00A02BDA">
        <w:tc>
          <w:tcPr>
            <w:tcW w:w="4111" w:type="dxa"/>
            <w:tcBorders>
              <w:bottom w:val="single" w:sz="8" w:space="0" w:color="auto"/>
            </w:tcBorders>
          </w:tcPr>
          <w:p w:rsidR="00185347" w:rsidRPr="002F33B2" w:rsidRDefault="00185347" w:rsidP="001853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Upper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89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85347" w:rsidRPr="002F33B2" w:rsidDel="00DD52E0" w:rsidRDefault="00185347" w:rsidP="001853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</w:tbl>
    <w:p w:rsidR="00661EED" w:rsidRPr="002F33B2" w:rsidRDefault="00661EED" w:rsidP="00661EED">
      <w:pPr>
        <w:spacing w:after="0" w:line="480" w:lineRule="auto"/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</w:pP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>S1</w:t>
      </w: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>: Cont.</w:t>
      </w:r>
    </w:p>
    <w:p w:rsidR="00661EED" w:rsidRDefault="00661EED"/>
    <w:tbl>
      <w:tblPr>
        <w:tblStyle w:val="TableGrid"/>
        <w:tblW w:w="13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54"/>
        <w:gridCol w:w="954"/>
        <w:gridCol w:w="954"/>
        <w:gridCol w:w="954"/>
        <w:gridCol w:w="889"/>
        <w:gridCol w:w="1339"/>
        <w:gridCol w:w="903"/>
        <w:gridCol w:w="992"/>
        <w:gridCol w:w="1134"/>
      </w:tblGrid>
      <w:tr w:rsidR="00661EED" w:rsidRPr="002F33B2" w:rsidTr="00661EED">
        <w:tc>
          <w:tcPr>
            <w:tcW w:w="4111" w:type="dxa"/>
            <w:vMerge w:val="restart"/>
            <w:tcBorders>
              <w:top w:val="single" w:sz="8" w:space="0" w:color="auto"/>
            </w:tcBorders>
          </w:tcPr>
          <w:p w:rsidR="00661EED" w:rsidRPr="002F33B2" w:rsidRDefault="00661EED" w:rsidP="00661E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642</w:t>
            </w:r>
          </w:p>
        </w:tc>
        <w:tc>
          <w:tcPr>
            <w:tcW w:w="318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RDefault="004600CE" w:rsidP="00661E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hool-</w:t>
            </w:r>
            <w:r w:rsidR="00661EED"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661EED"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ildren (6-9 y)</w:t>
            </w:r>
          </w:p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23</w:t>
            </w:r>
          </w:p>
        </w:tc>
        <w:tc>
          <w:tcPr>
            <w:tcW w:w="302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dolescents (10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)</w:t>
            </w:r>
          </w:p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19</w:t>
            </w:r>
          </w:p>
        </w:tc>
      </w:tr>
      <w:tr w:rsidR="00661EED" w:rsidRPr="002F33B2" w:rsidTr="00661EED">
        <w:tc>
          <w:tcPr>
            <w:tcW w:w="4111" w:type="dxa"/>
            <w:vMerge/>
            <w:tcBorders>
              <w:bottom w:val="single" w:sz="8" w:space="0" w:color="auto"/>
            </w:tcBorders>
          </w:tcPr>
          <w:p w:rsidR="00661EED" w:rsidRPr="002F33B2" w:rsidRDefault="00661EED" w:rsidP="00661E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E (β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</w:p>
        </w:tc>
      </w:tr>
      <w:tr w:rsidR="00661EED" w:rsidRPr="002F33B2" w:rsidTr="00661EED">
        <w:tc>
          <w:tcPr>
            <w:tcW w:w="4111" w:type="dxa"/>
            <w:tcBorders>
              <w:top w:val="single" w:sz="8" w:space="0" w:color="auto"/>
            </w:tcBorders>
          </w:tcPr>
          <w:p w:rsidR="00661EED" w:rsidRPr="002F33B2" w:rsidRDefault="00661EED" w:rsidP="00661E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owns land  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EED" w:rsidRPr="002F33B2" w:rsidTr="00661EED">
        <w:tc>
          <w:tcPr>
            <w:tcW w:w="4111" w:type="dxa"/>
          </w:tcPr>
          <w:p w:rsidR="00661EED" w:rsidRPr="002F33B2" w:rsidRDefault="00661EED" w:rsidP="00661E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No 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89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EED" w:rsidRPr="002F33B2" w:rsidTr="00661EED">
        <w:tc>
          <w:tcPr>
            <w:tcW w:w="4111" w:type="dxa"/>
          </w:tcPr>
          <w:p w:rsidR="00661EED" w:rsidRPr="002F33B2" w:rsidRDefault="00661EED" w:rsidP="00661E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Yes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89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39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3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661EED" w:rsidRPr="002F33B2" w:rsidTr="00661EED">
        <w:tc>
          <w:tcPr>
            <w:tcW w:w="4111" w:type="dxa"/>
          </w:tcPr>
          <w:p w:rsidR="00661EED" w:rsidRPr="002F33B2" w:rsidRDefault="00661EED" w:rsidP="00661E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Geographical location </w:t>
            </w:r>
          </w:p>
        </w:tc>
        <w:tc>
          <w:tcPr>
            <w:tcW w:w="954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61EED" w:rsidRPr="002F33B2" w:rsidDel="00DD52E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EED" w:rsidRPr="002F33B2" w:rsidDel="00D15210" w:rsidTr="00661EED">
        <w:tc>
          <w:tcPr>
            <w:tcW w:w="4111" w:type="dxa"/>
          </w:tcPr>
          <w:p w:rsidR="00661EED" w:rsidRPr="002F33B2" w:rsidDel="00D15210" w:rsidRDefault="00661EED" w:rsidP="00661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Ecological zone in Ghana 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EED" w:rsidRPr="002F33B2" w:rsidDel="00D15210" w:rsidTr="00661EED">
        <w:tc>
          <w:tcPr>
            <w:tcW w:w="4111" w:type="dxa"/>
          </w:tcPr>
          <w:p w:rsidR="00661EED" w:rsidRPr="002F33B2" w:rsidRDefault="00661EED" w:rsidP="00661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Forest 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39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61EED" w:rsidRPr="002F33B2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EED" w:rsidRPr="002F33B2" w:rsidDel="00D15210" w:rsidTr="00661EED">
        <w:tc>
          <w:tcPr>
            <w:tcW w:w="4111" w:type="dxa"/>
          </w:tcPr>
          <w:p w:rsidR="00661EED" w:rsidRPr="002F33B2" w:rsidDel="00D15210" w:rsidRDefault="00661EED" w:rsidP="00661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Norther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vannah 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8.08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6.17</w:t>
            </w:r>
          </w:p>
        </w:tc>
        <w:tc>
          <w:tcPr>
            <w:tcW w:w="889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39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3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9.57</w:t>
            </w:r>
          </w:p>
        </w:tc>
        <w:tc>
          <w:tcPr>
            <w:tcW w:w="992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3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61EED" w:rsidRPr="002F33B2" w:rsidDel="00D15210" w:rsidTr="00661EED">
        <w:tc>
          <w:tcPr>
            <w:tcW w:w="4111" w:type="dxa"/>
          </w:tcPr>
          <w:p w:rsidR="00661EED" w:rsidRPr="002F33B2" w:rsidDel="00D15210" w:rsidRDefault="00661EED" w:rsidP="00661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Coastal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vannah 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9.54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13.46</w:t>
            </w:r>
          </w:p>
        </w:tc>
        <w:tc>
          <w:tcPr>
            <w:tcW w:w="889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339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03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7.78</w:t>
            </w:r>
          </w:p>
        </w:tc>
        <w:tc>
          <w:tcPr>
            <w:tcW w:w="992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134" w:type="dxa"/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61EED" w:rsidRPr="002F33B2" w:rsidDel="00D15210" w:rsidTr="00661EED">
        <w:tc>
          <w:tcPr>
            <w:tcW w:w="4111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Transitional 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6.91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6.77</w:t>
            </w:r>
          </w:p>
        </w:tc>
        <w:tc>
          <w:tcPr>
            <w:tcW w:w="889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-7.3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661EED" w:rsidRPr="002F33B2" w:rsidDel="00D15210" w:rsidRDefault="00661EED" w:rsidP="00661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:rsidR="00A54232" w:rsidRPr="004708DF" w:rsidRDefault="00A54232" w:rsidP="00A54232">
      <w:pPr>
        <w:spacing w:before="240"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708DF">
        <w:rPr>
          <w:rFonts w:ascii="Times New Roman" w:hAnsi="Times New Roman" w:cs="Times New Roman"/>
          <w:sz w:val="16"/>
          <w:szCs w:val="16"/>
        </w:rPr>
        <w:t xml:space="preserve">β,regression coefficient ; SE (β), standard error of regression coefficient; ref, reference group; </w:t>
      </w:r>
      <w:r w:rsidRPr="004708DF">
        <w:rPr>
          <w:rFonts w:ascii="Times New Roman" w:hAnsi="Times New Roman" w:cs="Times New Roman"/>
          <w:noProof/>
          <w:sz w:val="16"/>
          <w:szCs w:val="16"/>
        </w:rPr>
        <w:t>HDDS</w:t>
      </w:r>
      <w:r w:rsidRPr="004708DF">
        <w:rPr>
          <w:rFonts w:ascii="Times New Roman" w:hAnsi="Times New Roman" w:cs="Times New Roman"/>
          <w:sz w:val="16"/>
          <w:szCs w:val="16"/>
        </w:rPr>
        <w:t xml:space="preserve">, household dietary diversity score; HFVS, household food variety score; HAFC, household animal foods consumption;  </w:t>
      </w:r>
      <w:proofErr w:type="spellStart"/>
      <w:r w:rsidR="004708DF" w:rsidRPr="004708D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4708DF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4708DF">
        <w:rPr>
          <w:rFonts w:ascii="Times New Roman" w:hAnsi="Times New Roman" w:cs="Times New Roman"/>
          <w:sz w:val="16"/>
          <w:szCs w:val="16"/>
        </w:rPr>
        <w:t xml:space="preserve"> includes Ga-</w:t>
      </w:r>
      <w:proofErr w:type="spellStart"/>
      <w:r w:rsidRPr="004708DF">
        <w:rPr>
          <w:rFonts w:ascii="Times New Roman" w:hAnsi="Times New Roman" w:cs="Times New Roman"/>
          <w:sz w:val="16"/>
          <w:szCs w:val="16"/>
        </w:rPr>
        <w:t>Dangbe</w:t>
      </w:r>
      <w:proofErr w:type="spellEnd"/>
      <w:r w:rsidRPr="004708DF">
        <w:rPr>
          <w:rFonts w:ascii="Times New Roman" w:hAnsi="Times New Roman" w:cs="Times New Roman"/>
          <w:sz w:val="16"/>
          <w:szCs w:val="16"/>
        </w:rPr>
        <w:t xml:space="preserve">, Guan, </w:t>
      </w:r>
      <w:proofErr w:type="spellStart"/>
      <w:r w:rsidRPr="004708DF">
        <w:rPr>
          <w:rFonts w:ascii="Times New Roman" w:hAnsi="Times New Roman" w:cs="Times New Roman"/>
          <w:sz w:val="16"/>
          <w:szCs w:val="16"/>
        </w:rPr>
        <w:t>Grusi</w:t>
      </w:r>
      <w:proofErr w:type="spellEnd"/>
      <w:r w:rsidRPr="004708DF">
        <w:rPr>
          <w:rFonts w:ascii="Times New Roman" w:hAnsi="Times New Roman" w:cs="Times New Roman"/>
          <w:sz w:val="16"/>
          <w:szCs w:val="16"/>
        </w:rPr>
        <w:t xml:space="preserve">, Mande, Ewe and other tribes originating from outside Ghana; </w:t>
      </w:r>
      <w:proofErr w:type="spellStart"/>
      <w:r w:rsidR="004708DF" w:rsidRPr="004708D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4708DF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4708DF">
        <w:rPr>
          <w:rFonts w:ascii="Times New Roman" w:hAnsi="Times New Roman" w:cs="Times New Roman"/>
          <w:sz w:val="16"/>
          <w:szCs w:val="16"/>
        </w:rPr>
        <w:t xml:space="preserve"> includes off-farm wage employment, business and unemployed; </w:t>
      </w:r>
      <w:proofErr w:type="spellStart"/>
      <w:r w:rsidR="004708DF" w:rsidRPr="004708D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c</w:t>
      </w:r>
      <w:r w:rsidRPr="004708DF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4708DF">
        <w:rPr>
          <w:rFonts w:ascii="Times New Roman" w:hAnsi="Times New Roman" w:cs="Times New Roman"/>
          <w:sz w:val="16"/>
          <w:szCs w:val="16"/>
        </w:rPr>
        <w:t xml:space="preserve"> includes off-farm wage employment, apprentice and unemployed; </w:t>
      </w:r>
      <w:proofErr w:type="spellStart"/>
      <w:r w:rsidR="004708DF" w:rsidRPr="004708D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d</w:t>
      </w:r>
      <w:r w:rsidRPr="004708DF">
        <w:rPr>
          <w:rFonts w:ascii="Times New Roman" w:hAnsi="Times New Roman" w:cs="Times New Roman"/>
          <w:sz w:val="16"/>
          <w:szCs w:val="16"/>
        </w:rPr>
        <w:t>Natural</w:t>
      </w:r>
      <w:proofErr w:type="spellEnd"/>
      <w:r w:rsidRPr="004708DF">
        <w:rPr>
          <w:rFonts w:ascii="Times New Roman" w:hAnsi="Times New Roman" w:cs="Times New Roman"/>
          <w:sz w:val="16"/>
          <w:szCs w:val="16"/>
        </w:rPr>
        <w:t xml:space="preserve"> log-transformed variable of proportion of food consumed in the past month from own production; </w:t>
      </w:r>
    </w:p>
    <w:p w:rsidR="006E51E6" w:rsidRDefault="006E51E6" w:rsidP="00D352E0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61EED" w:rsidRDefault="00661EED" w:rsidP="00661EED">
      <w:pPr>
        <w:rPr>
          <w:lang w:eastAsia="zh-CN"/>
        </w:rPr>
      </w:pPr>
    </w:p>
    <w:p w:rsidR="00661EED" w:rsidRDefault="00661EED" w:rsidP="00661EED">
      <w:pPr>
        <w:rPr>
          <w:lang w:eastAsia="zh-CN"/>
        </w:rPr>
      </w:pPr>
    </w:p>
    <w:p w:rsidR="00661EED" w:rsidRDefault="00661EED" w:rsidP="00661EED">
      <w:pPr>
        <w:rPr>
          <w:lang w:eastAsia="zh-CN"/>
        </w:rPr>
      </w:pPr>
    </w:p>
    <w:p w:rsidR="00661EED" w:rsidRDefault="00661EED" w:rsidP="00661EED">
      <w:pPr>
        <w:rPr>
          <w:lang w:eastAsia="zh-CN"/>
        </w:rPr>
      </w:pPr>
    </w:p>
    <w:p w:rsidR="00661EED" w:rsidRDefault="00661EED" w:rsidP="00661EED">
      <w:pPr>
        <w:rPr>
          <w:lang w:eastAsia="zh-CN"/>
        </w:rPr>
      </w:pPr>
    </w:p>
    <w:p w:rsidR="00661EED" w:rsidRDefault="00661EED" w:rsidP="00661EED">
      <w:pPr>
        <w:rPr>
          <w:lang w:eastAsia="zh-CN"/>
        </w:rPr>
      </w:pPr>
    </w:p>
    <w:p w:rsidR="00661EED" w:rsidRDefault="00661EED" w:rsidP="00661EED">
      <w:pPr>
        <w:rPr>
          <w:lang w:eastAsia="zh-CN"/>
        </w:rPr>
      </w:pPr>
    </w:p>
    <w:p w:rsidR="00661EED" w:rsidRPr="00661EED" w:rsidRDefault="00661EED" w:rsidP="00661EED">
      <w:pPr>
        <w:rPr>
          <w:lang w:eastAsia="zh-CN"/>
        </w:rPr>
      </w:pPr>
    </w:p>
    <w:p w:rsidR="00A54232" w:rsidRPr="002F33B2" w:rsidRDefault="00A54232" w:rsidP="00D352E0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EE00FB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Univariate logistic regression of the </w:t>
      </w:r>
      <w:r w:rsidR="00103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associated with </w:t>
      </w:r>
      <w:r w:rsidRPr="002F3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emia among rural Ghanaian schoolchildren </w:t>
      </w:r>
      <w:r w:rsidRPr="002F33B2">
        <w:rPr>
          <w:rFonts w:ascii="Times New Roman" w:hAnsi="Times New Roman" w:cs="Times New Roman"/>
          <w:color w:val="1D1B11" w:themeColor="background2" w:themeShade="1A"/>
          <w:sz w:val="24"/>
          <w:szCs w:val="24"/>
        </w:rPr>
        <w:t>stratified by age category</w:t>
      </w: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1813"/>
        <w:gridCol w:w="1134"/>
        <w:gridCol w:w="1985"/>
        <w:gridCol w:w="1134"/>
        <w:gridCol w:w="1842"/>
        <w:gridCol w:w="993"/>
      </w:tblGrid>
      <w:tr w:rsidR="00A54232" w:rsidRPr="002F33B2" w:rsidTr="00CA0999">
        <w:trPr>
          <w:trHeight w:val="525"/>
        </w:trPr>
        <w:tc>
          <w:tcPr>
            <w:tcW w:w="4107" w:type="dxa"/>
            <w:vMerge w:val="restart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54232" w:rsidRPr="002F33B2" w:rsidRDefault="00A54232" w:rsidP="00D352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ors </w:t>
            </w:r>
          </w:p>
        </w:tc>
        <w:tc>
          <w:tcPr>
            <w:tcW w:w="294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642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chool</w:t>
            </w:r>
            <w:r w:rsidR="004600CE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ge children (6-9 y)</w:t>
            </w:r>
          </w:p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23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dolescents (10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)</w:t>
            </w:r>
          </w:p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19</w:t>
            </w:r>
          </w:p>
        </w:tc>
      </w:tr>
      <w:tr w:rsidR="00A54232" w:rsidRPr="002F33B2" w:rsidTr="00CA0999">
        <w:tc>
          <w:tcPr>
            <w:tcW w:w="4107" w:type="dxa"/>
            <w:vMerge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54232" w:rsidRPr="002F33B2" w:rsidTr="00CA0999">
        <w:tc>
          <w:tcPr>
            <w:tcW w:w="4107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ld characteristics 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1E6" w:rsidRPr="002F33B2" w:rsidTr="00CA0999">
        <w:tc>
          <w:tcPr>
            <w:tcW w:w="4107" w:type="dxa"/>
          </w:tcPr>
          <w:p w:rsidR="006E51E6" w:rsidRPr="002F33B2" w:rsidRDefault="00264335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Female </w:t>
            </w:r>
          </w:p>
        </w:tc>
        <w:tc>
          <w:tcPr>
            <w:tcW w:w="1813" w:type="dxa"/>
          </w:tcPr>
          <w:p w:rsidR="006E51E6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6E51E6" w:rsidRPr="002F33B2" w:rsidRDefault="006E51E6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6E51E6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6E51E6" w:rsidRPr="002F33B2" w:rsidRDefault="006E51E6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6E51E6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6E51E6" w:rsidRPr="002F33B2" w:rsidRDefault="006E51E6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Male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3 (0.90, 1.68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C51D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64, 1.55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C51D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2 (0.98, 2.36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51D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6 (0.89, 1.03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3621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tabs>
                <w:tab w:val="center" w:pos="88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7 (0.63, 0.95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26F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2 (1.03, 1.45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26F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Child sick in the past 7 days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D352E0">
            <w:pPr>
              <w:tabs>
                <w:tab w:val="center" w:pos="4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335" w:rsidRPr="002F33B2" w:rsidTr="00CA0999">
        <w:tc>
          <w:tcPr>
            <w:tcW w:w="4107" w:type="dxa"/>
          </w:tcPr>
          <w:p w:rsidR="00264335" w:rsidRPr="002F33B2" w:rsidRDefault="00264335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No </w:t>
            </w:r>
          </w:p>
        </w:tc>
        <w:tc>
          <w:tcPr>
            <w:tcW w:w="1813" w:type="dxa"/>
          </w:tcPr>
          <w:p w:rsidR="0026433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264335" w:rsidRPr="002F33B2" w:rsidRDefault="0026433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6433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264335" w:rsidRPr="002F33B2" w:rsidRDefault="0026433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6433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264335" w:rsidRPr="002F33B2" w:rsidRDefault="00264335" w:rsidP="00D352E0">
            <w:pPr>
              <w:tabs>
                <w:tab w:val="center" w:pos="4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Yes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1 (0.68, 1.51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F22F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6 (0.66, 2.01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F56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6 (0.48, 1.53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tabs>
                <w:tab w:val="center" w:pos="4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F56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Child’s birth order (continuous)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2, 1.06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6A6D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91, 1.11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6A6D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6 (0.87, 1.07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6A6D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Child’s school grade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335" w:rsidRPr="002F33B2" w:rsidTr="00CA0999">
        <w:tc>
          <w:tcPr>
            <w:tcW w:w="4107" w:type="dxa"/>
          </w:tcPr>
          <w:p w:rsidR="00264335" w:rsidRPr="002F33B2" w:rsidRDefault="00264335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Lower </w:t>
            </w:r>
          </w:p>
        </w:tc>
        <w:tc>
          <w:tcPr>
            <w:tcW w:w="1813" w:type="dxa"/>
          </w:tcPr>
          <w:p w:rsidR="0026433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264335" w:rsidRPr="002F33B2" w:rsidRDefault="0026433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26433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264335" w:rsidRPr="002F33B2" w:rsidRDefault="0026433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6433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264335" w:rsidRPr="002F33B2" w:rsidRDefault="0026433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 Upper primary and JHS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4 (0.55, 1.27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3FDD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2 (0.06, 1.67)</w:t>
            </w:r>
          </w:p>
        </w:tc>
        <w:tc>
          <w:tcPr>
            <w:tcW w:w="1134" w:type="dxa"/>
          </w:tcPr>
          <w:p w:rsidR="00A54232" w:rsidRPr="002F33B2" w:rsidRDefault="00A54232" w:rsidP="00C13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13FD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3 (0.64, 1.65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C13F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Ethnicity 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A6D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6A6D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6A6D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69E2" w:rsidRPr="002F33B2" w:rsidTr="00CA0999">
        <w:tc>
          <w:tcPr>
            <w:tcW w:w="4107" w:type="dxa"/>
          </w:tcPr>
          <w:p w:rsidR="00EB69E2" w:rsidRPr="002F33B2" w:rsidRDefault="00EB69E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Akan </w:t>
            </w:r>
          </w:p>
        </w:tc>
        <w:tc>
          <w:tcPr>
            <w:tcW w:w="1813" w:type="dxa"/>
          </w:tcPr>
          <w:p w:rsidR="00EB69E2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EB69E2" w:rsidRPr="002F33B2" w:rsidRDefault="00EB69E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B69E2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EB69E2" w:rsidRPr="002F33B2" w:rsidRDefault="00EB69E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EB69E2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EB69E2" w:rsidRPr="002F33B2" w:rsidRDefault="00EB69E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Gurma</w:t>
            </w:r>
            <w:proofErr w:type="spellEnd"/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2 (1.16, 2.55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04 (1.17, 3.56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9 (0.78, 2.45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Mole,Dagbani</w:t>
            </w:r>
            <w:proofErr w:type="spellEnd"/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8 (0.87, 2.16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4 (0.91, 3.33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2 (0.60, 2.08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B67B9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75 (1.12, 2.75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44 (0.76, 2.72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13 (1.12, 4.06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Number of days child bought food from school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4 (0.87, 1.01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4630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3 (0.84, 1.03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4630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5 (0.85, 1.05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6304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demographic and socioeconomic characteristics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Dependency ratio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54 (0.66,  3.55)</w:t>
            </w:r>
          </w:p>
        </w:tc>
        <w:tc>
          <w:tcPr>
            <w:tcW w:w="1134" w:type="dxa"/>
          </w:tcPr>
          <w:p w:rsidR="00A54232" w:rsidRPr="002F33B2" w:rsidRDefault="00A54232" w:rsidP="00F4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41A5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65 (0.75, 9.34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F41A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32, 3.09)</w:t>
            </w:r>
          </w:p>
        </w:tc>
        <w:tc>
          <w:tcPr>
            <w:tcW w:w="993" w:type="dxa"/>
          </w:tcPr>
          <w:p w:rsidR="00A54232" w:rsidRPr="002F33B2" w:rsidRDefault="00A54232" w:rsidP="00F4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1A5F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Sex of household head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tabs>
                <w:tab w:val="left" w:pos="1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BF5" w:rsidRPr="002F33B2" w:rsidTr="00CA0999">
        <w:tc>
          <w:tcPr>
            <w:tcW w:w="4107" w:type="dxa"/>
          </w:tcPr>
          <w:p w:rsidR="00393BF5" w:rsidRPr="002F33B2" w:rsidRDefault="00393BF5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Male </w:t>
            </w:r>
          </w:p>
        </w:tc>
        <w:tc>
          <w:tcPr>
            <w:tcW w:w="1813" w:type="dxa"/>
          </w:tcPr>
          <w:p w:rsidR="00393BF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393BF5" w:rsidRPr="002F33B2" w:rsidRDefault="00393BF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393BF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393BF5" w:rsidRPr="002F33B2" w:rsidRDefault="00393BF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393BF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393BF5" w:rsidRPr="002F33B2" w:rsidRDefault="00393BF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Female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1 (0.64, 1.28)</w:t>
            </w:r>
          </w:p>
        </w:tc>
        <w:tc>
          <w:tcPr>
            <w:tcW w:w="1134" w:type="dxa"/>
          </w:tcPr>
          <w:p w:rsidR="00A54232" w:rsidRPr="002F33B2" w:rsidRDefault="00A54232" w:rsidP="00D20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20B4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6 (0.59, 1.57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D20B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5 (0.52, 1.39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D20B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ge of household head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 (0.98, 1.00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22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7, 1.00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8227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98, 1.02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8227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Household asset index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85CE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F85C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54232" w:rsidRPr="002F33B2" w:rsidRDefault="00A54232" w:rsidP="00F85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85CE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93BF5" w:rsidRPr="002F33B2" w:rsidTr="00CA0999">
        <w:tc>
          <w:tcPr>
            <w:tcW w:w="4107" w:type="dxa"/>
          </w:tcPr>
          <w:p w:rsidR="00393BF5" w:rsidRPr="002F33B2" w:rsidRDefault="00393BF5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Lower </w:t>
            </w:r>
          </w:p>
        </w:tc>
        <w:tc>
          <w:tcPr>
            <w:tcW w:w="1813" w:type="dxa"/>
          </w:tcPr>
          <w:p w:rsidR="00393BF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393BF5" w:rsidRPr="002F33B2" w:rsidRDefault="00393BF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393BF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393BF5" w:rsidRPr="002F33B2" w:rsidRDefault="00393BF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393BF5" w:rsidRPr="002F33B2" w:rsidRDefault="0071790D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393BF5" w:rsidRPr="002F33B2" w:rsidRDefault="00393BF5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Middle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8 (0.61, 1.29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8 (0.69, 2.01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6 (0.38, 1.13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Upper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4 (0.58, 1.23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6 (0.68, 1.98)</w:t>
            </w:r>
          </w:p>
        </w:tc>
        <w:tc>
          <w:tcPr>
            <w:tcW w:w="1134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1 (0.36, 1.05)</w:t>
            </w:r>
          </w:p>
        </w:tc>
        <w:tc>
          <w:tcPr>
            <w:tcW w:w="99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232" w:rsidRPr="002F33B2" w:rsidTr="00CA0999">
        <w:tc>
          <w:tcPr>
            <w:tcW w:w="4107" w:type="dxa"/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School years of father </w:t>
            </w:r>
          </w:p>
        </w:tc>
        <w:tc>
          <w:tcPr>
            <w:tcW w:w="1813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6, 1.01)</w:t>
            </w:r>
          </w:p>
        </w:tc>
        <w:tc>
          <w:tcPr>
            <w:tcW w:w="1134" w:type="dxa"/>
          </w:tcPr>
          <w:p w:rsidR="00A54232" w:rsidRPr="002F33B2" w:rsidRDefault="00A54232" w:rsidP="00FD5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D591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85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5, 1.02)</w:t>
            </w:r>
          </w:p>
        </w:tc>
        <w:tc>
          <w:tcPr>
            <w:tcW w:w="1134" w:type="dxa"/>
          </w:tcPr>
          <w:p w:rsidR="00A54232" w:rsidRPr="002F33B2" w:rsidRDefault="00A54232" w:rsidP="00FD5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D59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2" w:type="dxa"/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5, 1.02)</w:t>
            </w:r>
          </w:p>
        </w:tc>
        <w:tc>
          <w:tcPr>
            <w:tcW w:w="993" w:type="dxa"/>
          </w:tcPr>
          <w:p w:rsidR="00A54232" w:rsidRPr="002F33B2" w:rsidRDefault="00A54232" w:rsidP="00FD5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D59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54232" w:rsidRPr="002F33B2" w:rsidTr="004600CE">
        <w:tc>
          <w:tcPr>
            <w:tcW w:w="4107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School years of mother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97, 1.0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D59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1 (0.97, 1.0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F37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96, 1.04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A54232" w:rsidRPr="002F33B2" w:rsidRDefault="00A54232" w:rsidP="00D35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5F37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A54232" w:rsidRPr="002F33B2" w:rsidRDefault="00A54232" w:rsidP="00284458">
      <w:pPr>
        <w:spacing w:after="0" w:line="480" w:lineRule="auto"/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</w:pP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lastRenderedPageBreak/>
        <w:t xml:space="preserve">Table </w:t>
      </w:r>
      <w:r w:rsidR="00393BF5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>S2</w:t>
      </w: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 xml:space="preserve">: Cont. </w:t>
      </w: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1813"/>
        <w:gridCol w:w="1134"/>
        <w:gridCol w:w="1985"/>
        <w:gridCol w:w="1134"/>
        <w:gridCol w:w="1842"/>
        <w:gridCol w:w="993"/>
      </w:tblGrid>
      <w:tr w:rsidR="00A54232" w:rsidRPr="002F33B2" w:rsidTr="00A32F68">
        <w:trPr>
          <w:trHeight w:val="525"/>
        </w:trPr>
        <w:tc>
          <w:tcPr>
            <w:tcW w:w="4107" w:type="dxa"/>
            <w:vMerge w:val="restart"/>
            <w:tcBorders>
              <w:top w:val="single" w:sz="8" w:space="0" w:color="auto"/>
            </w:tcBorders>
          </w:tcPr>
          <w:p w:rsidR="00A54232" w:rsidRPr="002F33B2" w:rsidRDefault="00A54232" w:rsidP="00CA09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54232" w:rsidRPr="002F33B2" w:rsidRDefault="00A54232" w:rsidP="00CA099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ors </w:t>
            </w:r>
          </w:p>
        </w:tc>
        <w:tc>
          <w:tcPr>
            <w:tcW w:w="294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642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School</w:t>
            </w:r>
            <w:r w:rsidR="000F56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ge children (6-9 y)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23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dolescents (10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)</w:t>
            </w:r>
          </w:p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19</w:t>
            </w:r>
          </w:p>
        </w:tc>
      </w:tr>
      <w:tr w:rsidR="00A54232" w:rsidRPr="002F33B2" w:rsidTr="00A32F68">
        <w:tc>
          <w:tcPr>
            <w:tcW w:w="4107" w:type="dxa"/>
            <w:vMerge/>
            <w:tcBorders>
              <w:bottom w:val="single" w:sz="8" w:space="0" w:color="auto"/>
            </w:tcBorders>
          </w:tcPr>
          <w:p w:rsidR="00A54232" w:rsidRPr="002F33B2" w:rsidRDefault="00A54232" w:rsidP="00CA0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A54232" w:rsidRPr="002F33B2" w:rsidRDefault="00A54232" w:rsidP="00CA0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600CE" w:rsidRPr="002F33B2" w:rsidTr="00A32F68">
        <w:tc>
          <w:tcPr>
            <w:tcW w:w="4107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ccupation of father ( n=429)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Farmer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0 (0.60, 1.35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29 (0.68, 2.43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3 (0.42, 1.28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ccupation of mother (n=596)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Farmer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Trader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3 (0.58, 1.18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8 (0.47, 1.30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 (0.52, 1.88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2 (0.58, 1.44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6 (0.45, 1.64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1 (0.55, 1.49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receiv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remittance in the past 1 year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Yes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2 (0.65, 1.28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6 (0.59, 1.57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9 (0.56, 1.42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4600CE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food availability and diet diversity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HDDS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2 (0.85, 1.00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9 (0.78, 0.99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6 (0.86, 1.08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FVS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6, 1.01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7 (0.94, 1.01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 (0.96, 1.03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tabs>
                <w:tab w:val="center" w:pos="4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HAFC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1 (0.79, 1.05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1 (0.74, 1.11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2 (0.75, 1.13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tabs>
                <w:tab w:val="center" w:pos="4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Proportion of food consumed in the past month from own </w:t>
            </w:r>
            <w:proofErr w:type="spellStart"/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2 (0.93, 1.12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6 (0.83, 1.10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5 (0.93, 1.19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Number of months household consumed food from own production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96, 1.04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9 (0.94, 1.05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0 (0.95, 1.05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tabs>
                <w:tab w:val="right" w:pos="389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Maize sto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in household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No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Yes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9 (0.55, 1.13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9 (0.35, 0.98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6 (0.63, 1.80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riculture and farm diversity 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 diversity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8 (0.93, 1.04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0 (0.82, 0.99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6 (0.97, 1.15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agriculture asset index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Lower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Middle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1 (0.71, 1.43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31 (0.79, 2.16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78 (0.48, 1.27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Upper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7 (0.43, 1.02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9 (0.38, 1.24)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64 (0.34, 1.20)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Household owns land 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CA0999">
        <w:tc>
          <w:tcPr>
            <w:tcW w:w="4107" w:type="dxa"/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No  </w:t>
            </w:r>
          </w:p>
        </w:tc>
        <w:tc>
          <w:tcPr>
            <w:tcW w:w="181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0CE" w:rsidRPr="002F33B2" w:rsidTr="00284458">
        <w:tc>
          <w:tcPr>
            <w:tcW w:w="4107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   Yes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4 (0.79, 1.6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04 (0.59, 1.8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1.19 (0.72, 1.98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4600CE" w:rsidRPr="002F33B2" w:rsidRDefault="004600CE" w:rsidP="00460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</w:tbl>
    <w:p w:rsidR="004D50CD" w:rsidRDefault="004D50CD"/>
    <w:p w:rsidR="004D50CD" w:rsidRPr="002F33B2" w:rsidRDefault="004D50CD" w:rsidP="004D50CD">
      <w:pPr>
        <w:spacing w:after="0" w:line="480" w:lineRule="auto"/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</w:pP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>S2</w:t>
      </w:r>
      <w:r w:rsidRPr="002F33B2">
        <w:rPr>
          <w:rFonts w:ascii="Times New Roman" w:hAnsi="Times New Roman" w:cs="Times New Roman"/>
          <w:b/>
          <w:i/>
          <w:color w:val="1D1B11" w:themeColor="background2" w:themeShade="1A"/>
          <w:sz w:val="24"/>
          <w:szCs w:val="24"/>
        </w:rPr>
        <w:t xml:space="preserve">: Cont. </w:t>
      </w: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1813"/>
        <w:gridCol w:w="1134"/>
        <w:gridCol w:w="1985"/>
        <w:gridCol w:w="1134"/>
        <w:gridCol w:w="1842"/>
        <w:gridCol w:w="993"/>
      </w:tblGrid>
      <w:tr w:rsidR="004D50CD" w:rsidRPr="002F33B2" w:rsidTr="00553A44">
        <w:tc>
          <w:tcPr>
            <w:tcW w:w="4107" w:type="dxa"/>
            <w:vMerge w:val="restart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94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642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0F5687" w:rsidP="004D50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hool-</w:t>
            </w:r>
            <w:r w:rsidR="004D50CD"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ge children (6-9 y)</w:t>
            </w:r>
          </w:p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23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Adolescents (10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)</w:t>
            </w:r>
          </w:p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n=319</w:t>
            </w:r>
          </w:p>
        </w:tc>
      </w:tr>
      <w:tr w:rsidR="004D50CD" w:rsidRPr="002F33B2" w:rsidTr="00553A44">
        <w:tc>
          <w:tcPr>
            <w:tcW w:w="4107" w:type="dxa"/>
            <w:vMerge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POR (95% C.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D50CD" w:rsidRPr="002F33B2" w:rsidTr="00553A44">
        <w:tc>
          <w:tcPr>
            <w:tcW w:w="4107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ographical location 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0CD" w:rsidRPr="002F33B2" w:rsidTr="00553A44">
        <w:tc>
          <w:tcPr>
            <w:tcW w:w="4107" w:type="dxa"/>
          </w:tcPr>
          <w:p w:rsidR="004D50CD" w:rsidRPr="002F33B2" w:rsidDel="00D15210" w:rsidRDefault="004D50CD" w:rsidP="004D5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Ecological zone in Ghana</w:t>
            </w:r>
          </w:p>
        </w:tc>
        <w:tc>
          <w:tcPr>
            <w:tcW w:w="181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D50CD" w:rsidRPr="002F33B2" w:rsidTr="00553A44">
        <w:tc>
          <w:tcPr>
            <w:tcW w:w="4107" w:type="dxa"/>
          </w:tcPr>
          <w:p w:rsidR="004D50CD" w:rsidRPr="002F33B2" w:rsidRDefault="004D50CD" w:rsidP="004D5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Forest </w:t>
            </w:r>
          </w:p>
        </w:tc>
        <w:tc>
          <w:tcPr>
            <w:tcW w:w="181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0CD" w:rsidRPr="002F33B2" w:rsidTr="00553A44">
        <w:tc>
          <w:tcPr>
            <w:tcW w:w="4107" w:type="dxa"/>
          </w:tcPr>
          <w:p w:rsidR="004D50CD" w:rsidRPr="002F33B2" w:rsidDel="00D15210" w:rsidRDefault="004D50CD" w:rsidP="004D5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Norther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vannah </w:t>
            </w:r>
          </w:p>
        </w:tc>
        <w:tc>
          <w:tcPr>
            <w:tcW w:w="181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99 (2.02, 4.43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50 (1.47, 4.24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3.64 (2.02, 6.58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0CD" w:rsidRPr="002F33B2" w:rsidTr="00553A44">
        <w:tc>
          <w:tcPr>
            <w:tcW w:w="4107" w:type="dxa"/>
          </w:tcPr>
          <w:p w:rsidR="004D50CD" w:rsidRPr="002F33B2" w:rsidDel="00D15210" w:rsidRDefault="004D50CD" w:rsidP="004D5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Coastal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avannah </w:t>
            </w:r>
          </w:p>
        </w:tc>
        <w:tc>
          <w:tcPr>
            <w:tcW w:w="181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3.07 (1.70, 5.57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3.48 (1.33, 9.08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3.00 (1.39, 6.49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0CD" w:rsidRPr="002F33B2" w:rsidTr="00553A44">
        <w:tc>
          <w:tcPr>
            <w:tcW w:w="4107" w:type="dxa"/>
            <w:tcBorders>
              <w:bottom w:val="single" w:sz="8" w:space="0" w:color="auto"/>
            </w:tcBorders>
          </w:tcPr>
          <w:p w:rsidR="004D50CD" w:rsidRPr="002F33B2" w:rsidDel="00D15210" w:rsidRDefault="004D50CD" w:rsidP="004D50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 xml:space="preserve">      Transitional 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68 (1.76, 4.08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98 (1.60, 5.53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B2">
              <w:rPr>
                <w:rFonts w:ascii="Times New Roman" w:hAnsi="Times New Roman" w:cs="Times New Roman"/>
                <w:sz w:val="20"/>
                <w:szCs w:val="20"/>
              </w:rPr>
              <w:t>2.51 (1.41, 4.48)</w:t>
            </w:r>
            <w:r w:rsidRPr="002F33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4D50CD" w:rsidRPr="002F33B2" w:rsidRDefault="004D50CD" w:rsidP="004D5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54232" w:rsidRPr="00553A44" w:rsidRDefault="00A54232" w:rsidP="00A54232">
      <w:pPr>
        <w:spacing w:before="240"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53A44">
        <w:rPr>
          <w:rFonts w:ascii="Times New Roman" w:hAnsi="Times New Roman" w:cs="Times New Roman"/>
          <w:color w:val="1D1B11" w:themeColor="background2" w:themeShade="1A"/>
          <w:sz w:val="16"/>
          <w:szCs w:val="16"/>
        </w:rPr>
        <w:t>n=sample size; POR, prevalence odds</w:t>
      </w:r>
      <w:r w:rsidRPr="00553A44">
        <w:rPr>
          <w:rFonts w:ascii="Times New Roman" w:hAnsi="Times New Roman" w:cs="Times New Roman"/>
          <w:sz w:val="16"/>
          <w:szCs w:val="16"/>
        </w:rPr>
        <w:t xml:space="preserve"> ratio ;95% C.I, 95%  confidence interval ; ref, reference group; </w:t>
      </w:r>
      <w:r w:rsidRPr="00553A44">
        <w:rPr>
          <w:rFonts w:ascii="Times New Roman" w:hAnsi="Times New Roman" w:cs="Times New Roman"/>
          <w:noProof/>
          <w:sz w:val="16"/>
          <w:szCs w:val="16"/>
        </w:rPr>
        <w:t>HDDS</w:t>
      </w:r>
      <w:r w:rsidRPr="00553A44">
        <w:rPr>
          <w:rFonts w:ascii="Times New Roman" w:hAnsi="Times New Roman" w:cs="Times New Roman"/>
          <w:sz w:val="16"/>
          <w:szCs w:val="16"/>
        </w:rPr>
        <w:t xml:space="preserve">, household dietary diversity score; HFVS, household food variety score; HAFC, household animal foods consumption;  </w:t>
      </w:r>
      <w:proofErr w:type="spellStart"/>
      <w:r w:rsidR="00B67B97" w:rsidRPr="00553A4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553A44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553A44">
        <w:rPr>
          <w:rFonts w:ascii="Times New Roman" w:hAnsi="Times New Roman" w:cs="Times New Roman"/>
          <w:sz w:val="16"/>
          <w:szCs w:val="16"/>
        </w:rPr>
        <w:t xml:space="preserve"> includes Ga-</w:t>
      </w:r>
      <w:proofErr w:type="spellStart"/>
      <w:r w:rsidRPr="00553A44">
        <w:rPr>
          <w:rFonts w:ascii="Times New Roman" w:hAnsi="Times New Roman" w:cs="Times New Roman"/>
          <w:sz w:val="16"/>
          <w:szCs w:val="16"/>
        </w:rPr>
        <w:t>Dangbe</w:t>
      </w:r>
      <w:proofErr w:type="spellEnd"/>
      <w:r w:rsidRPr="00553A44">
        <w:rPr>
          <w:rFonts w:ascii="Times New Roman" w:hAnsi="Times New Roman" w:cs="Times New Roman"/>
          <w:sz w:val="16"/>
          <w:szCs w:val="16"/>
        </w:rPr>
        <w:t xml:space="preserve">, Guan, </w:t>
      </w:r>
      <w:proofErr w:type="spellStart"/>
      <w:r w:rsidRPr="00553A44">
        <w:rPr>
          <w:rFonts w:ascii="Times New Roman" w:hAnsi="Times New Roman" w:cs="Times New Roman"/>
          <w:sz w:val="16"/>
          <w:szCs w:val="16"/>
        </w:rPr>
        <w:t>Grusi</w:t>
      </w:r>
      <w:proofErr w:type="spellEnd"/>
      <w:r w:rsidRPr="00553A44">
        <w:rPr>
          <w:rFonts w:ascii="Times New Roman" w:hAnsi="Times New Roman" w:cs="Times New Roman"/>
          <w:sz w:val="16"/>
          <w:szCs w:val="16"/>
        </w:rPr>
        <w:t xml:space="preserve">, Mande, Ewe and other tribes originating from outside Ghana; </w:t>
      </w:r>
      <w:proofErr w:type="spellStart"/>
      <w:r w:rsidR="00B67B97" w:rsidRPr="00553A4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553A44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553A44">
        <w:rPr>
          <w:rFonts w:ascii="Times New Roman" w:hAnsi="Times New Roman" w:cs="Times New Roman"/>
          <w:sz w:val="16"/>
          <w:szCs w:val="16"/>
        </w:rPr>
        <w:t xml:space="preserve"> includes off-farm wage employment, business and unemployed; </w:t>
      </w:r>
      <w:proofErr w:type="spellStart"/>
      <w:r w:rsidR="00B67B97" w:rsidRPr="00553A4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c</w:t>
      </w:r>
      <w:r w:rsidRPr="00553A44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553A44">
        <w:rPr>
          <w:rFonts w:ascii="Times New Roman" w:hAnsi="Times New Roman" w:cs="Times New Roman"/>
          <w:sz w:val="16"/>
          <w:szCs w:val="16"/>
        </w:rPr>
        <w:t xml:space="preserve"> includes off-farm wage employment, apprentice and unemployed; </w:t>
      </w:r>
      <w:proofErr w:type="spellStart"/>
      <w:r w:rsidR="00B67B97" w:rsidRPr="00553A44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553A44">
        <w:rPr>
          <w:rFonts w:ascii="Times New Roman" w:hAnsi="Times New Roman" w:cs="Times New Roman"/>
          <w:sz w:val="16"/>
          <w:szCs w:val="16"/>
        </w:rPr>
        <w:t>Natural</w:t>
      </w:r>
      <w:proofErr w:type="spellEnd"/>
      <w:r w:rsidRPr="00553A44">
        <w:rPr>
          <w:rFonts w:ascii="Times New Roman" w:hAnsi="Times New Roman" w:cs="Times New Roman"/>
          <w:sz w:val="16"/>
          <w:szCs w:val="16"/>
        </w:rPr>
        <w:t xml:space="preserve"> log-transformed variable of proportion of food consumed in the past month from own production</w:t>
      </w:r>
      <w:r w:rsidR="004600CE" w:rsidRPr="00553A44">
        <w:rPr>
          <w:rFonts w:ascii="Times New Roman" w:hAnsi="Times New Roman" w:cs="Times New Roman"/>
          <w:sz w:val="16"/>
          <w:szCs w:val="16"/>
        </w:rPr>
        <w:t>.</w:t>
      </w:r>
    </w:p>
    <w:p w:rsidR="00DB13E2" w:rsidRDefault="00DB13E2" w:rsidP="00EA72A0">
      <w:pPr>
        <w:rPr>
          <w:rFonts w:ascii="Times New Roman" w:hAnsi="Times New Roman" w:cs="Times New Roman"/>
          <w:b/>
          <w:sz w:val="24"/>
          <w:szCs w:val="24"/>
        </w:rPr>
        <w:sectPr w:rsidR="00DB13E2" w:rsidSect="00A54232">
          <w:headerReference w:type="default" r:id="rId7"/>
          <w:footerReference w:type="default" r:id="rId8"/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EA72A0" w:rsidRDefault="00EA72A0" w:rsidP="00EA72A0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E68F95" wp14:editId="3A1F28D6">
                <wp:simplePos x="0" y="0"/>
                <wp:positionH relativeFrom="column">
                  <wp:posOffset>-556895</wp:posOffset>
                </wp:positionH>
                <wp:positionV relativeFrom="paragraph">
                  <wp:posOffset>162560</wp:posOffset>
                </wp:positionV>
                <wp:extent cx="6905625" cy="380047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5625" cy="3800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25623"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>
                            <w:pP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CA0999" w:rsidRDefault="00CA0999" w:rsidP="00EA72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E68F9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3.85pt;margin-top:12.8pt;width:543.75pt;height:299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" fillcolor="white [3201]" stroked="f" strokeweight=".5pt">
                <v:textbox>
                  <w:txbxContent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  <w:r w:rsidRPr="00D25623"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>
                      <w:pP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</w:rPr>
                      </w:pPr>
                    </w:p>
                    <w:p w:rsidR="00CA0999" w:rsidRDefault="00CA0999" w:rsidP="00EA72A0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ACF530" wp14:editId="0346FF18">
                <wp:simplePos x="0" y="0"/>
                <wp:positionH relativeFrom="column">
                  <wp:posOffset>2962275</wp:posOffset>
                </wp:positionH>
                <wp:positionV relativeFrom="paragraph">
                  <wp:posOffset>257175</wp:posOffset>
                </wp:positionV>
                <wp:extent cx="3219450" cy="34671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0" cy="3467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0999" w:rsidRDefault="00CA0999" w:rsidP="00EA72A0">
                            <w: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157AEFCD" wp14:editId="284E5414">
                                  <wp:extent cx="3030220" cy="3326755"/>
                                  <wp:effectExtent l="0" t="0" r="0" b="7620"/>
                                  <wp:docPr id="29" name="Picture 29" descr="Penalized B-Spline Fit for hb_gdl and ag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 descr="Penalized B-Spline Fit for hb_gdl and age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30220" cy="33267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CF530" id="Text Box 44" o:spid="_x0000_s1027" type="#_x0000_t202" style="position:absolute;margin-left:233.25pt;margin-top:20.25pt;width:253.5pt;height:27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" fillcolor="white [3201]" stroked="f" strokeweight=".5pt">
                <v:textbox>
                  <w:txbxContent>
                    <w:p w:rsidR="00CA0999" w:rsidRDefault="00CA0999" w:rsidP="00EA72A0">
                      <w: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157AEFCD" wp14:editId="284E5414">
                            <wp:extent cx="3030220" cy="3326755"/>
                            <wp:effectExtent l="0" t="0" r="0" b="7620"/>
                            <wp:docPr id="29" name="Picture 29" descr="Penalized B-Spline Fit for hb_gdl and ag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 descr="Penalized B-Spline Fit for hb_gdl and age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30220" cy="3326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B4E83A" wp14:editId="183DCEDE">
                <wp:simplePos x="0" y="0"/>
                <wp:positionH relativeFrom="column">
                  <wp:posOffset>-466725</wp:posOffset>
                </wp:positionH>
                <wp:positionV relativeFrom="paragraph">
                  <wp:posOffset>238125</wp:posOffset>
                </wp:positionV>
                <wp:extent cx="3190875" cy="3505200"/>
                <wp:effectExtent l="0" t="0" r="9525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0875" cy="350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0999" w:rsidRDefault="00CA0999" w:rsidP="00EA72A0">
                            <w:r>
                              <w:rPr>
                                <w:rFonts w:ascii="Arial" w:hAnsi="Arial" w:cs="Arial"/>
                                <w:noProof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293BA787" wp14:editId="7096B64A">
                                  <wp:extent cx="3001645" cy="3366587"/>
                                  <wp:effectExtent l="0" t="0" r="8255" b="5715"/>
                                  <wp:docPr id="31" name="Picture 31" descr="Penalized B-Spline Fit for hb_gdl and ag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Penalized B-Spline Fit for hb_gdl and age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1645" cy="33665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4E83A" id="Text Box 45" o:spid="_x0000_s1028" type="#_x0000_t202" style="position:absolute;margin-left:-36.75pt;margin-top:18.75pt;width:251.25pt;height:27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" fillcolor="white [3201]" stroked="f" strokeweight=".5pt">
                <v:textbox>
                  <w:txbxContent>
                    <w:p w:rsidR="00CA0999" w:rsidRDefault="00CA0999" w:rsidP="00EA72A0">
                      <w:r>
                        <w:rPr>
                          <w:rFonts w:ascii="Arial" w:hAnsi="Arial" w:cs="Arial"/>
                          <w:noProof/>
                          <w:color w:val="000000"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293BA787" wp14:editId="7096B64A">
                            <wp:extent cx="3001645" cy="3366587"/>
                            <wp:effectExtent l="0" t="0" r="8255" b="5715"/>
                            <wp:docPr id="31" name="Picture 31" descr="Penalized B-Spline Fit for hb_gdl and ag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Penalized B-Spline Fit for hb_gdl and age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01645" cy="33665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EA72A0" w:rsidP="00EA72A0"/>
    <w:p w:rsidR="00EA72A0" w:rsidRDefault="0009450D" w:rsidP="00DF5E67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291331</wp:posOffset>
                </wp:positionH>
                <wp:positionV relativeFrom="paragraph">
                  <wp:posOffset>97790</wp:posOffset>
                </wp:positionV>
                <wp:extent cx="552450" cy="238125"/>
                <wp:effectExtent l="0" t="0" r="0" b="952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0999" w:rsidRDefault="00CA0999" w:rsidP="0009450D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7" o:spid="_x0000_s1029" type="#_x0000_t202" style="position:absolute;margin-left:337.9pt;margin-top:7.7pt;width:43.5pt;height:18.7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" fillcolor="white [3201]" stroked="f" strokeweight=".5pt">
                <v:textbox>
                  <w:txbxContent>
                    <w:p w:rsidR="00CA0999" w:rsidRDefault="00CA0999" w:rsidP="0009450D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805180</wp:posOffset>
                </wp:positionH>
                <wp:positionV relativeFrom="paragraph">
                  <wp:posOffset>59690</wp:posOffset>
                </wp:positionV>
                <wp:extent cx="466725" cy="257175"/>
                <wp:effectExtent l="0" t="0" r="9525" b="95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0999" w:rsidRDefault="00CA0999" w:rsidP="0009450D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0" type="#_x0000_t202" style="position:absolute;margin-left:63.4pt;margin-top:4.7pt;width:36.75pt;height:20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" fillcolor="white [3201]" stroked="f" strokeweight=".5pt">
                <v:textbox>
                  <w:txbxContent>
                    <w:p w:rsidR="00CA0999" w:rsidRDefault="00CA0999" w:rsidP="0009450D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33DF8" w:rsidRPr="00C52ABC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 w:rsidR="00E56341" w:rsidRPr="00C52ABC">
        <w:rPr>
          <w:rFonts w:ascii="Times New Roman" w:hAnsi="Times New Roman" w:cs="Times New Roman"/>
          <w:b/>
          <w:i/>
          <w:sz w:val="24"/>
          <w:szCs w:val="24"/>
        </w:rPr>
        <w:t xml:space="preserve">S1: </w:t>
      </w:r>
    </w:p>
    <w:p w:rsidR="0009450D" w:rsidRDefault="0009450D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  <w:r w:rsidRPr="00152B25">
        <w:rPr>
          <w:rFonts w:ascii="Times New Roman" w:hAnsi="Times New Roman" w:cs="Times New Roman"/>
          <w:b/>
          <w:i/>
          <w:sz w:val="24"/>
          <w:szCs w:val="24"/>
        </w:rPr>
        <w:t>Figure S1:</w:t>
      </w:r>
      <w:r w:rsidRPr="00ED12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B25">
        <w:rPr>
          <w:rFonts w:ascii="Times New Roman" w:hAnsi="Times New Roman" w:cs="Times New Roman"/>
          <w:b/>
          <w:i/>
          <w:sz w:val="24"/>
          <w:szCs w:val="24"/>
        </w:rPr>
        <w:t xml:space="preserve">A smoothed scatter plot of the haemoglobin concentration( </w:t>
      </w:r>
      <w:proofErr w:type="spellStart"/>
      <w:r w:rsidRPr="00152B25">
        <w:rPr>
          <w:rFonts w:ascii="Times New Roman" w:hAnsi="Times New Roman" w:cs="Times New Roman"/>
          <w:b/>
          <w:i/>
          <w:sz w:val="24"/>
          <w:szCs w:val="24"/>
        </w:rPr>
        <w:t>hb_gdl</w:t>
      </w:r>
      <w:proofErr w:type="spellEnd"/>
      <w:r w:rsidRPr="00152B25">
        <w:rPr>
          <w:rFonts w:ascii="Times New Roman" w:hAnsi="Times New Roman" w:cs="Times New Roman"/>
          <w:b/>
          <w:i/>
          <w:sz w:val="24"/>
          <w:szCs w:val="24"/>
        </w:rPr>
        <w:t xml:space="preserve">) of the school age children and adolescents by </w:t>
      </w:r>
      <w:r w:rsidR="008127C4">
        <w:rPr>
          <w:rFonts w:ascii="Times New Roman" w:hAnsi="Times New Roman" w:cs="Times New Roman"/>
          <w:b/>
          <w:i/>
          <w:sz w:val="24"/>
          <w:szCs w:val="24"/>
        </w:rPr>
        <w:t xml:space="preserve"> sex</w:t>
      </w:r>
      <w:r w:rsidRPr="00ED12CA">
        <w:rPr>
          <w:rFonts w:ascii="Times New Roman" w:hAnsi="Times New Roman" w:cs="Times New Roman"/>
          <w:b/>
          <w:sz w:val="24"/>
          <w:szCs w:val="24"/>
        </w:rPr>
        <w:t>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B25">
        <w:rPr>
          <w:rFonts w:ascii="Times New Roman" w:hAnsi="Times New Roman" w:cs="Times New Roman"/>
          <w:i/>
          <w:sz w:val="16"/>
          <w:szCs w:val="16"/>
        </w:rPr>
        <w:t>females (a) and males (b);</w:t>
      </w:r>
      <w:r w:rsidRPr="00152B25">
        <w:rPr>
          <w:rFonts w:ascii="Times New Roman" w:hAnsi="Times New Roman" w:cs="Times New Roman"/>
          <w:b/>
          <w:i/>
          <w:sz w:val="16"/>
          <w:szCs w:val="16"/>
        </w:rPr>
        <w:t xml:space="preserve">  </w:t>
      </w:r>
      <w:r w:rsidRPr="00152B25">
        <w:rPr>
          <w:rFonts w:ascii="Times New Roman" w:hAnsi="Times New Roman" w:cs="Times New Roman"/>
          <w:i/>
          <w:sz w:val="16"/>
          <w:szCs w:val="16"/>
        </w:rPr>
        <w:t>interpret with caution as sample size from 14-17 years were small (14 y, n=11; 15 y, n=2; 16 y, n=2 and 17 y, n=1)</w:t>
      </w: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AE690C" w:rsidRPr="00152B25" w:rsidRDefault="00AE690C" w:rsidP="0009450D">
      <w:pPr>
        <w:spacing w:before="240" w:line="480" w:lineRule="auto"/>
        <w:jc w:val="both"/>
        <w:rPr>
          <w:rFonts w:ascii="Times New Roman" w:hAnsi="Times New Roman" w:cs="Times New Roman"/>
          <w:i/>
          <w:sz w:val="16"/>
          <w:szCs w:val="16"/>
        </w:rPr>
      </w:pPr>
    </w:p>
    <w:p w:rsidR="00EA72A0" w:rsidRDefault="00EA72A0" w:rsidP="009119CF">
      <w:pPr>
        <w:tabs>
          <w:tab w:val="left" w:pos="6630"/>
        </w:tabs>
        <w:spacing w:before="2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0E70A1A" wp14:editId="4A7B60C2">
                <wp:simplePos x="0" y="0"/>
                <wp:positionH relativeFrom="column">
                  <wp:posOffset>328930</wp:posOffset>
                </wp:positionH>
                <wp:positionV relativeFrom="paragraph">
                  <wp:posOffset>121920</wp:posOffset>
                </wp:positionV>
                <wp:extent cx="5467350" cy="1712595"/>
                <wp:effectExtent l="0" t="0" r="19050" b="7810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7350" cy="1712595"/>
                          <a:chOff x="-104778" y="123847"/>
                          <a:chExt cx="5467517" cy="1712905"/>
                        </a:xfrm>
                      </wpg:grpSpPr>
                      <wps:wsp>
                        <wps:cNvPr id="22" name="Straight Connector 22"/>
                        <wps:cNvCnPr/>
                        <wps:spPr>
                          <a:xfrm>
                            <a:off x="-104778" y="1836125"/>
                            <a:ext cx="4886474" cy="627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4754880" y="514443"/>
                            <a:ext cx="0" cy="132230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4468633" y="123847"/>
                            <a:ext cx="894106" cy="369631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0999" w:rsidRPr="00AE690C" w:rsidRDefault="00CA0999" w:rsidP="00B23405">
                              <w:pPr>
                                <w:rPr>
                                  <w:rFonts w:ascii="Calibri" w:hAnsi="Calibri"/>
                                  <w:b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AE690C">
                                <w:rPr>
                                  <w:rFonts w:ascii="Calibri" w:hAnsi="Calibri"/>
                                  <w:b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evere public health proble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E70A1A" id="Group 21" o:spid="_x0000_s1031" style="position:absolute;left:0;text-align:left;margin-left:25.9pt;margin-top:9.6pt;width:430.5pt;height:134.85pt;z-index:251668480;mso-width-relative:margin;mso-height-relative:margin" coordorigin="-1047,1238" coordsize="54675,17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">
                <v:line id="Straight Connector 22" o:spid="_x0000_s1032" style="position:absolute;visibility:visible;mso-wrap-style:square" from="-1047,18361" to="47816,18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" strokecolor="black [3213]">
                  <v:stroke dashstyle="3 1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33" type="#_x0000_t32" style="position:absolute;left:47548;top:5144;width:0;height:13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" strokecolor="black [3213]">
                  <v:stroke dashstyle="3 1" endarrow="block"/>
                </v:shape>
                <v:shape id="Text Box 24" o:spid="_x0000_s1034" type="#_x0000_t202" style="position:absolute;left:44686;top:1238;width:8941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" fillcolor="white [3201]" strokecolor="black [3200]">
                  <v:textbox>
                    <w:txbxContent>
                      <w:p w:rsidR="00CA0999" w:rsidRPr="00AE690C" w:rsidRDefault="00CA0999" w:rsidP="00B23405">
                        <w:pPr>
                          <w:rPr>
                            <w:rFonts w:ascii="Calibri" w:hAnsi="Calibri"/>
                            <w:b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AE690C">
                          <w:rPr>
                            <w:rFonts w:ascii="Calibri" w:hAnsi="Calibri"/>
                            <w:b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evere public health proble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A72A0" w:rsidRDefault="00EA72A0" w:rsidP="00702322">
      <w:pPr>
        <w:spacing w:before="240"/>
        <w:jc w:val="both"/>
        <w:rPr>
          <w:rFonts w:ascii="Times New Roman" w:hAnsi="Times New Roman" w:cs="Times New Roman"/>
          <w:sz w:val="16"/>
          <w:szCs w:val="16"/>
        </w:rPr>
      </w:pPr>
    </w:p>
    <w:p w:rsidR="00B903C1" w:rsidRDefault="00CA3333" w:rsidP="00702322">
      <w:pPr>
        <w:spacing w:before="2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35999E8" wp14:editId="2F724389">
                <wp:simplePos x="0" y="0"/>
                <wp:positionH relativeFrom="column">
                  <wp:posOffset>2137602</wp:posOffset>
                </wp:positionH>
                <wp:positionV relativeFrom="paragraph">
                  <wp:posOffset>7289</wp:posOffset>
                </wp:positionV>
                <wp:extent cx="580445" cy="206375"/>
                <wp:effectExtent l="0" t="0" r="0" b="0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445" cy="2063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CA3333" w:rsidRDefault="00CA0999" w:rsidP="005A102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CA3333">
                              <w:rPr>
                                <w:rFonts w:asciiTheme="minorHAnsi" w:hAnsi="Calibri" w:cstheme="minorBidi"/>
                                <w:bCs/>
                                <w:i/>
                                <w:sz w:val="14"/>
                                <w:szCs w:val="14"/>
                              </w:rPr>
                              <w:t>P</w:t>
                            </w:r>
                            <w:r w:rsidRPr="00CA3333">
                              <w:rPr>
                                <w:rFonts w:asciiTheme="minorHAnsi" w:hAnsi="Calibri" w:cstheme="minorBidi"/>
                                <w:bCs/>
                                <w:sz w:val="14"/>
                                <w:szCs w:val="14"/>
                              </w:rPr>
                              <w:t>= 0.34</w:t>
                            </w:r>
                            <w:r w:rsidR="00CA3333" w:rsidRPr="00CA3333">
                              <w:rPr>
                                <w:rFonts w:asciiTheme="minorHAnsi" w:hAnsi="Calibri" w:cstheme="minorBidi"/>
                                <w:bCs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35999E8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left:0;text-align:left;margin-left:168.3pt;margin-top:.55pt;width:45.7pt;height:16.25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" filled="f" stroked="f">
                <v:textbox>
                  <w:txbxContent>
                    <w:p w:rsidR="00CA0999" w:rsidRPr="00CA3333" w:rsidRDefault="00CA0999" w:rsidP="005A1023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CA3333">
                        <w:rPr>
                          <w:rFonts w:asciiTheme="minorHAnsi" w:hAnsi="Calibri" w:cstheme="minorBidi"/>
                          <w:bCs/>
                          <w:i/>
                          <w:sz w:val="14"/>
                          <w:szCs w:val="14"/>
                        </w:rPr>
                        <w:t>P</w:t>
                      </w:r>
                      <w:r w:rsidRPr="00CA3333">
                        <w:rPr>
                          <w:rFonts w:asciiTheme="minorHAnsi" w:hAnsi="Calibri" w:cstheme="minorBidi"/>
                          <w:bCs/>
                          <w:sz w:val="14"/>
                          <w:szCs w:val="14"/>
                        </w:rPr>
                        <w:t>= 0.34</w:t>
                      </w:r>
                      <w:r w:rsidR="00CA3333" w:rsidRPr="00CA3333">
                        <w:rPr>
                          <w:rFonts w:asciiTheme="minorHAnsi" w:hAnsi="Calibri" w:cstheme="minorBidi"/>
                          <w:bCs/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273385" wp14:editId="02F02F77">
                <wp:simplePos x="0" y="0"/>
                <wp:positionH relativeFrom="column">
                  <wp:posOffset>3107662</wp:posOffset>
                </wp:positionH>
                <wp:positionV relativeFrom="paragraph">
                  <wp:posOffset>54997</wp:posOffset>
                </wp:positionV>
                <wp:extent cx="612251" cy="242680"/>
                <wp:effectExtent l="0" t="0" r="0" b="0"/>
                <wp:wrapNone/>
                <wp:docPr id="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251" cy="242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CA3333" w:rsidRDefault="00CA0999" w:rsidP="005A102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CA3333">
                              <w:rPr>
                                <w:rFonts w:asciiTheme="minorHAnsi" w:hAnsi="Calibri" w:cstheme="minorBidi"/>
                                <w:bCs/>
                                <w:i/>
                                <w:sz w:val="14"/>
                                <w:szCs w:val="14"/>
                              </w:rPr>
                              <w:t>P</w:t>
                            </w:r>
                            <w:r w:rsidRPr="00CA3333">
                              <w:rPr>
                                <w:rFonts w:asciiTheme="minorHAnsi" w:hAnsi="Calibri" w:cstheme="minorBidi"/>
                                <w:bCs/>
                                <w:sz w:val="14"/>
                                <w:szCs w:val="14"/>
                              </w:rPr>
                              <w:t>= 0.55</w:t>
                            </w:r>
                            <w:r w:rsidR="00CA3333" w:rsidRPr="00CA3333">
                              <w:rPr>
                                <w:rFonts w:asciiTheme="minorHAnsi" w:hAnsi="Calibri" w:cstheme="minorBidi"/>
                                <w:bCs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73385" id="_x0000_s1036" type="#_x0000_t202" style="position:absolute;left:0;text-align:left;margin-left:244.7pt;margin-top:4.35pt;width:48.2pt;height:1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" filled="f" stroked="f">
                <v:textbox>
                  <w:txbxContent>
                    <w:p w:rsidR="00CA0999" w:rsidRPr="00CA3333" w:rsidRDefault="00CA0999" w:rsidP="005A1023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CA3333">
                        <w:rPr>
                          <w:rFonts w:asciiTheme="minorHAnsi" w:hAnsi="Calibri" w:cstheme="minorBidi"/>
                          <w:bCs/>
                          <w:i/>
                          <w:sz w:val="14"/>
                          <w:szCs w:val="14"/>
                        </w:rPr>
                        <w:t>P</w:t>
                      </w:r>
                      <w:r w:rsidRPr="00CA3333">
                        <w:rPr>
                          <w:rFonts w:asciiTheme="minorHAnsi" w:hAnsi="Calibri" w:cstheme="minorBidi"/>
                          <w:bCs/>
                          <w:sz w:val="14"/>
                          <w:szCs w:val="14"/>
                        </w:rPr>
                        <w:t>= 0.55</w:t>
                      </w:r>
                      <w:r w:rsidR="00CA3333" w:rsidRPr="00CA3333">
                        <w:rPr>
                          <w:rFonts w:asciiTheme="minorHAnsi" w:hAnsi="Calibri" w:cstheme="minorBidi"/>
                          <w:bCs/>
                          <w:sz w:val="14"/>
                          <w:szCs w:val="1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5FA2C1" wp14:editId="7BF3B408">
                <wp:simplePos x="0" y="0"/>
                <wp:positionH relativeFrom="column">
                  <wp:posOffset>4395774</wp:posOffset>
                </wp:positionH>
                <wp:positionV relativeFrom="paragraph">
                  <wp:posOffset>754711</wp:posOffset>
                </wp:positionV>
                <wp:extent cx="596348" cy="206734"/>
                <wp:effectExtent l="0" t="0" r="0" b="0"/>
                <wp:wrapNone/>
                <wp:docPr id="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48" cy="2067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CA3333" w:rsidRDefault="00CA0999" w:rsidP="005A102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CA3333">
                              <w:rPr>
                                <w:rFonts w:asciiTheme="minorHAnsi" w:hAnsi="Calibri" w:cstheme="minorBidi"/>
                                <w:bCs/>
                                <w:i/>
                                <w:sz w:val="14"/>
                                <w:szCs w:val="14"/>
                              </w:rPr>
                              <w:t>P</w:t>
                            </w:r>
                            <w:r w:rsidRPr="00CA3333">
                              <w:rPr>
                                <w:rFonts w:asciiTheme="minorHAnsi" w:hAnsi="Calibri" w:cstheme="minorBidi"/>
                                <w:bCs/>
                                <w:sz w:val="14"/>
                                <w:szCs w:val="14"/>
                              </w:rPr>
                              <w:t>= 0.3</w:t>
                            </w:r>
                            <w:r w:rsidR="00424845" w:rsidRPr="00CA3333">
                              <w:rPr>
                                <w:rFonts w:asciiTheme="minorHAnsi" w:hAnsi="Calibri" w:cstheme="minorBidi"/>
                                <w:bCs/>
                                <w:sz w:val="14"/>
                                <w:szCs w:val="14"/>
                              </w:rPr>
                              <w:t>65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5FA2C1" id="_x0000_s1037" type="#_x0000_t202" style="position:absolute;left:0;text-align:left;margin-left:346.1pt;margin-top:59.45pt;width:46.95pt;height:16.3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" filled="f" stroked="f">
                <v:textbox>
                  <w:txbxContent>
                    <w:p w:rsidR="00CA0999" w:rsidRPr="00CA3333" w:rsidRDefault="00CA0999" w:rsidP="005A1023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CA3333">
                        <w:rPr>
                          <w:rFonts w:asciiTheme="minorHAnsi" w:hAnsi="Calibri" w:cstheme="minorBidi"/>
                          <w:bCs/>
                          <w:i/>
                          <w:sz w:val="14"/>
                          <w:szCs w:val="14"/>
                        </w:rPr>
                        <w:t>P</w:t>
                      </w:r>
                      <w:r w:rsidRPr="00CA3333">
                        <w:rPr>
                          <w:rFonts w:asciiTheme="minorHAnsi" w:hAnsi="Calibri" w:cstheme="minorBidi"/>
                          <w:bCs/>
                          <w:sz w:val="14"/>
                          <w:szCs w:val="14"/>
                        </w:rPr>
                        <w:t>= 0.3</w:t>
                      </w:r>
                      <w:r w:rsidR="00424845" w:rsidRPr="00CA3333">
                        <w:rPr>
                          <w:rFonts w:asciiTheme="minorHAnsi" w:hAnsi="Calibri" w:cstheme="minorBidi"/>
                          <w:bCs/>
                          <w:sz w:val="14"/>
                          <w:szCs w:val="14"/>
                        </w:rPr>
                        <w:t>65</w:t>
                      </w:r>
                    </w:p>
                  </w:txbxContent>
                </v:textbox>
              </v:shape>
            </w:pict>
          </mc:Fallback>
        </mc:AlternateContent>
      </w:r>
      <w:r w:rsidR="00B2340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F4E82BA" wp14:editId="11FA0219">
                <wp:simplePos x="0" y="0"/>
                <wp:positionH relativeFrom="column">
                  <wp:posOffset>4546919</wp:posOffset>
                </wp:positionH>
                <wp:positionV relativeFrom="paragraph">
                  <wp:posOffset>882967</wp:posOffset>
                </wp:positionV>
                <wp:extent cx="154164" cy="322029"/>
                <wp:effectExtent l="0" t="7938" r="9843" b="9842"/>
                <wp:wrapNone/>
                <wp:docPr id="4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164" cy="32202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3061E2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358.05pt;margin-top:69.5pt;width:12.15pt;height:25.35pt;rotation:-90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" adj="862" strokecolor="black [3213]"/>
            </w:pict>
          </mc:Fallback>
        </mc:AlternateContent>
      </w:r>
      <w:r w:rsidR="005A102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D95989D" wp14:editId="7F0CA190">
                <wp:simplePos x="0" y="0"/>
                <wp:positionH relativeFrom="column">
                  <wp:posOffset>3283628</wp:posOffset>
                </wp:positionH>
                <wp:positionV relativeFrom="paragraph">
                  <wp:posOffset>238277</wp:posOffset>
                </wp:positionV>
                <wp:extent cx="154164" cy="322029"/>
                <wp:effectExtent l="0" t="7938" r="9843" b="9842"/>
                <wp:wrapNone/>
                <wp:docPr id="5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164" cy="32202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39737B" id="Right Brace 1" o:spid="_x0000_s1026" type="#_x0000_t88" style="position:absolute;margin-left:258.55pt;margin-top:18.75pt;width:12.15pt;height:25.35pt;rotation:-90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" adj="862" strokecolor="black [3213]"/>
            </w:pict>
          </mc:Fallback>
        </mc:AlternateContent>
      </w:r>
      <w:r w:rsidR="00B903C1">
        <w:rPr>
          <w:rFonts w:ascii="Times New Roman" w:hAnsi="Times New Roman" w:cs="Times New Roman"/>
          <w:noProof/>
          <w:sz w:val="16"/>
          <w:szCs w:val="16"/>
          <w:lang w:eastAsia="en-GB"/>
        </w:rPr>
        <w:drawing>
          <wp:inline distT="0" distB="0" distL="0" distR="0" wp14:anchorId="229F0C0C" wp14:editId="4A9DF037">
            <wp:extent cx="5486400" cy="28098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09450D" w:rsidRDefault="0009450D" w:rsidP="00665FA5">
      <w:pPr>
        <w:spacing w:before="24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152B25">
        <w:rPr>
          <w:rFonts w:ascii="Times New Roman" w:hAnsi="Times New Roman" w:cs="Times New Roman"/>
          <w:b/>
          <w:i/>
          <w:sz w:val="24"/>
          <w:szCs w:val="24"/>
        </w:rPr>
        <w:t xml:space="preserve">Figure S2: Prevalence of anaemia among school-age children by agro-ecological zone and sex </w:t>
      </w:r>
    </w:p>
    <w:p w:rsidR="00AE690C" w:rsidRPr="00152B25" w:rsidRDefault="00CA0999" w:rsidP="00665FA5">
      <w:pPr>
        <w:spacing w:before="24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646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B3F08F3" wp14:editId="2C47175D">
                <wp:simplePos x="0" y="0"/>
                <wp:positionH relativeFrom="column">
                  <wp:posOffset>2050139</wp:posOffset>
                </wp:positionH>
                <wp:positionV relativeFrom="paragraph">
                  <wp:posOffset>419790</wp:posOffset>
                </wp:positionV>
                <wp:extent cx="628015" cy="214685"/>
                <wp:effectExtent l="0" t="0" r="0" b="0"/>
                <wp:wrapNone/>
                <wp:docPr id="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15" cy="2146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DA11B2" w:rsidRDefault="00CA0999" w:rsidP="00E646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DA11B2">
                              <w:rPr>
                                <w:rFonts w:asciiTheme="minorHAnsi" w:hAnsi="Calibri" w:cstheme="minorBidi"/>
                                <w:i/>
                                <w:iCs/>
                                <w:sz w:val="14"/>
                                <w:szCs w:val="14"/>
                              </w:rPr>
                              <w:t>P</w:t>
                            </w:r>
                            <w:r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=0.2</w:t>
                            </w:r>
                            <w:r w:rsidR="008127C4"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19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F08F3" id="_x0000_s1038" type="#_x0000_t202" style="position:absolute;left:0;text-align:left;margin-left:161.45pt;margin-top:33.05pt;width:49.45pt;height:16.9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" filled="f" stroked="f">
                <v:textbox>
                  <w:txbxContent>
                    <w:p w:rsidR="00CA0999" w:rsidRPr="00DA11B2" w:rsidRDefault="00CA0999" w:rsidP="00E6469B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DA11B2">
                        <w:rPr>
                          <w:rFonts w:asciiTheme="minorHAnsi" w:hAnsi="Calibri" w:cstheme="minorBidi"/>
                          <w:i/>
                          <w:iCs/>
                          <w:sz w:val="14"/>
                          <w:szCs w:val="14"/>
                        </w:rPr>
                        <w:t>P</w:t>
                      </w:r>
                      <w:r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=0.2</w:t>
                      </w:r>
                      <w:r w:rsidR="008127C4"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</w:p>
    <w:p w:rsidR="00582050" w:rsidRDefault="008D2A74" w:rsidP="00702322">
      <w:pPr>
        <w:spacing w:before="240"/>
        <w:jc w:val="both"/>
        <w:rPr>
          <w:rFonts w:ascii="Times New Roman" w:hAnsi="Times New Roman" w:cs="Times New Roman"/>
          <w:sz w:val="16"/>
          <w:szCs w:val="16"/>
        </w:rPr>
      </w:pPr>
      <w:r w:rsidRPr="00E646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6416164" wp14:editId="35420F6C">
                <wp:simplePos x="0" y="0"/>
                <wp:positionH relativeFrom="column">
                  <wp:posOffset>995680</wp:posOffset>
                </wp:positionH>
                <wp:positionV relativeFrom="paragraph">
                  <wp:posOffset>5080</wp:posOffset>
                </wp:positionV>
                <wp:extent cx="667385" cy="200025"/>
                <wp:effectExtent l="0" t="0" r="0" b="0"/>
                <wp:wrapNone/>
                <wp:docPr id="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" cy="2000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DA11B2" w:rsidRDefault="00CA0999" w:rsidP="00E646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DA11B2">
                              <w:rPr>
                                <w:rFonts w:asciiTheme="minorHAnsi" w:hAnsi="Calibri" w:cstheme="minorBidi"/>
                                <w:i/>
                                <w:iCs/>
                                <w:sz w:val="14"/>
                                <w:szCs w:val="14"/>
                              </w:rPr>
                              <w:t>P</w:t>
                            </w:r>
                            <w:r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=0.</w:t>
                            </w:r>
                            <w:r w:rsidR="008127C4"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199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16164" id="_x0000_s1039" type="#_x0000_t202" style="position:absolute;left:0;text-align:left;margin-left:78.4pt;margin-top:.4pt;width:52.55pt;height:15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" filled="f" stroked="f">
                <v:textbox>
                  <w:txbxContent>
                    <w:p w:rsidR="00CA0999" w:rsidRPr="00DA11B2" w:rsidRDefault="00CA0999" w:rsidP="00E6469B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DA11B2">
                        <w:rPr>
                          <w:rFonts w:asciiTheme="minorHAnsi" w:hAnsi="Calibri" w:cstheme="minorBidi"/>
                          <w:i/>
                          <w:iCs/>
                          <w:sz w:val="14"/>
                          <w:szCs w:val="14"/>
                        </w:rPr>
                        <w:t>P</w:t>
                      </w:r>
                      <w:r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=0.</w:t>
                      </w:r>
                      <w:r w:rsidR="008127C4"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199</w:t>
                      </w:r>
                    </w:p>
                  </w:txbxContent>
                </v:textbox>
              </v:shape>
            </w:pict>
          </mc:Fallback>
        </mc:AlternateContent>
      </w:r>
      <w:r w:rsidR="00F52C84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376555</wp:posOffset>
                </wp:positionH>
                <wp:positionV relativeFrom="paragraph">
                  <wp:posOffset>-671195</wp:posOffset>
                </wp:positionV>
                <wp:extent cx="5503545" cy="1771015"/>
                <wp:effectExtent l="0" t="0" r="20955" b="7683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3545" cy="1771015"/>
                          <a:chOff x="-104778" y="85730"/>
                          <a:chExt cx="5503713" cy="1771119"/>
                        </a:xfrm>
                      </wpg:grpSpPr>
                      <wps:wsp>
                        <wps:cNvPr id="17" name="Straight Connector 17"/>
                        <wps:cNvCnPr/>
                        <wps:spPr>
                          <a:xfrm>
                            <a:off x="-104778" y="1836125"/>
                            <a:ext cx="4896000" cy="20724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4754880" y="504855"/>
                            <a:ext cx="0" cy="133189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4468633" y="85730"/>
                            <a:ext cx="930302" cy="407748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0999" w:rsidRPr="0050202A" w:rsidRDefault="00CA0999">
                              <w:pPr>
                                <w:rPr>
                                  <w:rFonts w:ascii="Calibri" w:hAnsi="Calibri"/>
                                  <w:b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0202A">
                                <w:rPr>
                                  <w:rFonts w:ascii="Calibri" w:hAnsi="Calibri"/>
                                  <w:b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evere public health proble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0" o:spid="_x0000_s1040" style="position:absolute;left:0;text-align:left;margin-left:29.65pt;margin-top:-52.85pt;width:433.35pt;height:139.45pt;z-index:251663872;mso-width-relative:margin;mso-height-relative:margin" coordorigin="-1047,857" coordsize="55037,17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">
                <v:line id="Straight Connector 17" o:spid="_x0000_s1041" style="position:absolute;visibility:visible;mso-wrap-style:square" from="-1047,18361" to="47912,18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" strokecolor="black [3213]">
                  <v:stroke dashstyle="3 1"/>
                </v:line>
                <v:shape id="Straight Arrow Connector 18" o:spid="_x0000_s1042" type="#_x0000_t32" style="position:absolute;left:47548;top:5048;width:0;height:133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" strokecolor="black [3213]">
                  <v:stroke dashstyle="3 1" endarrow="block"/>
                </v:shape>
                <v:shape id="Text Box 19" o:spid="_x0000_s1043" type="#_x0000_t202" style="position:absolute;left:44686;top:857;width:9303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" fillcolor="white [3201]" strokecolor="black [3200]">
                  <v:textbox>
                    <w:txbxContent>
                      <w:p w:rsidR="00CA0999" w:rsidRPr="0050202A" w:rsidRDefault="00CA0999">
                        <w:pPr>
                          <w:rPr>
                            <w:rFonts w:ascii="Calibri" w:hAnsi="Calibri"/>
                            <w:b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50202A">
                          <w:rPr>
                            <w:rFonts w:ascii="Calibri" w:hAnsi="Calibri"/>
                            <w:b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evere public health proble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37EA8" w:rsidRPr="00E646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22C39B" wp14:editId="0BB71689">
                <wp:simplePos x="0" y="0"/>
                <wp:positionH relativeFrom="column">
                  <wp:posOffset>4354830</wp:posOffset>
                </wp:positionH>
                <wp:positionV relativeFrom="paragraph">
                  <wp:posOffset>588010</wp:posOffset>
                </wp:positionV>
                <wp:extent cx="683260" cy="214630"/>
                <wp:effectExtent l="0" t="0" r="0" b="0"/>
                <wp:wrapNone/>
                <wp:docPr id="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14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DA11B2" w:rsidRDefault="00CA0999" w:rsidP="00E646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DA11B2">
                              <w:rPr>
                                <w:rFonts w:asciiTheme="minorHAnsi" w:hAnsi="Calibri" w:cstheme="minorBidi"/>
                                <w:i/>
                                <w:iCs/>
                                <w:sz w:val="14"/>
                                <w:szCs w:val="14"/>
                              </w:rPr>
                              <w:t>P</w:t>
                            </w:r>
                            <w:r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=0.0</w:t>
                            </w:r>
                            <w:r w:rsidR="008127C4"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2C39B" id="_x0000_s1044" type="#_x0000_t202" style="position:absolute;left:0;text-align:left;margin-left:342.9pt;margin-top:46.3pt;width:53.8pt;height:1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" filled="f" stroked="f">
                <v:textbox>
                  <w:txbxContent>
                    <w:p w:rsidR="00CA0999" w:rsidRPr="00DA11B2" w:rsidRDefault="00CA0999" w:rsidP="00E6469B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DA11B2">
                        <w:rPr>
                          <w:rFonts w:asciiTheme="minorHAnsi" w:hAnsi="Calibri" w:cstheme="minorBidi"/>
                          <w:i/>
                          <w:iCs/>
                          <w:sz w:val="14"/>
                          <w:szCs w:val="14"/>
                        </w:rPr>
                        <w:t>P</w:t>
                      </w:r>
                      <w:r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=0.0</w:t>
                      </w:r>
                      <w:r w:rsidR="008127C4"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="00037EA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6C94B70" wp14:editId="635FDE4E">
                <wp:simplePos x="0" y="0"/>
                <wp:positionH relativeFrom="column">
                  <wp:posOffset>4506913</wp:posOffset>
                </wp:positionH>
                <wp:positionV relativeFrom="paragraph">
                  <wp:posOffset>741997</wp:posOffset>
                </wp:positionV>
                <wp:extent cx="130810" cy="321945"/>
                <wp:effectExtent l="0" t="318" r="21273" b="21272"/>
                <wp:wrapNone/>
                <wp:docPr id="10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0810" cy="32194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vertOverflow="clip"/>
                    </wps:wsp>
                  </a:graphicData>
                </a:graphic>
              </wp:anchor>
            </w:drawing>
          </mc:Choice>
          <mc:Fallback>
            <w:pict>
              <v:shape w14:anchorId="1F24FFEB" id="Right Brace 1" o:spid="_x0000_s1026" type="#_x0000_t88" style="position:absolute;margin-left:354.9pt;margin-top:58.4pt;width:10.3pt;height:25.35pt;rotation:-90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" adj="731" strokecolor="black [3213]"/>
            </w:pict>
          </mc:Fallback>
        </mc:AlternateContent>
      </w:r>
      <w:r w:rsidR="00037EA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FE02F46" wp14:editId="06828193">
                <wp:simplePos x="0" y="0"/>
                <wp:positionH relativeFrom="column">
                  <wp:posOffset>3281998</wp:posOffset>
                </wp:positionH>
                <wp:positionV relativeFrom="paragraph">
                  <wp:posOffset>406717</wp:posOffset>
                </wp:positionV>
                <wp:extent cx="130810" cy="321945"/>
                <wp:effectExtent l="0" t="318" r="21273" b="21272"/>
                <wp:wrapNone/>
                <wp:docPr id="1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0810" cy="32194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vertOverflow="clip"/>
                    </wps:wsp>
                  </a:graphicData>
                </a:graphic>
              </wp:anchor>
            </w:drawing>
          </mc:Choice>
          <mc:Fallback>
            <w:pict>
              <v:shape w14:anchorId="6DBEC430" id="Right Brace 1" o:spid="_x0000_s1026" type="#_x0000_t88" style="position:absolute;margin-left:258.45pt;margin-top:32pt;width:10.3pt;height:25.35pt;rotation:-90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" adj="731" strokecolor="black [3213]"/>
            </w:pict>
          </mc:Fallback>
        </mc:AlternateContent>
      </w:r>
      <w:r w:rsidR="001879D3" w:rsidRPr="00E646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1DD634" wp14:editId="02AF685A">
                <wp:simplePos x="0" y="0"/>
                <wp:positionH relativeFrom="column">
                  <wp:posOffset>3098469</wp:posOffset>
                </wp:positionH>
                <wp:positionV relativeFrom="paragraph">
                  <wp:posOffset>279661</wp:posOffset>
                </wp:positionV>
                <wp:extent cx="635635" cy="198424"/>
                <wp:effectExtent l="0" t="0" r="0" b="0"/>
                <wp:wrapNone/>
                <wp:docPr id="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19842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999" w:rsidRPr="00DA11B2" w:rsidRDefault="00CA0999" w:rsidP="00E646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DA11B2">
                              <w:rPr>
                                <w:rFonts w:asciiTheme="minorHAnsi" w:hAnsi="Calibri" w:cstheme="minorBidi"/>
                                <w:i/>
                                <w:iCs/>
                                <w:sz w:val="14"/>
                                <w:szCs w:val="14"/>
                              </w:rPr>
                              <w:t>P</w:t>
                            </w:r>
                            <w:r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=0.93</w:t>
                            </w:r>
                            <w:r w:rsidR="008127C4" w:rsidRPr="00DA11B2">
                              <w:rPr>
                                <w:rFonts w:asciiTheme="minorHAnsi" w:hAnsi="Calibri" w:cstheme="minorBidi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DD634" id="_x0000_s1045" type="#_x0000_t202" style="position:absolute;left:0;text-align:left;margin-left:243.95pt;margin-top:22pt;width:50.05pt;height:1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" filled="f" stroked="f">
                <v:textbox>
                  <w:txbxContent>
                    <w:p w:rsidR="00CA0999" w:rsidRPr="00DA11B2" w:rsidRDefault="00CA0999" w:rsidP="00E6469B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 w:rsidRPr="00DA11B2">
                        <w:rPr>
                          <w:rFonts w:asciiTheme="minorHAnsi" w:hAnsi="Calibri" w:cstheme="minorBidi"/>
                          <w:i/>
                          <w:iCs/>
                          <w:sz w:val="14"/>
                          <w:szCs w:val="14"/>
                        </w:rPr>
                        <w:t>P</w:t>
                      </w:r>
                      <w:r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=0.93</w:t>
                      </w:r>
                      <w:r w:rsidR="008127C4" w:rsidRPr="00DA11B2">
                        <w:rPr>
                          <w:rFonts w:asciiTheme="minorHAnsi" w:hAnsi="Calibri" w:cstheme="minorBidi"/>
                          <w:sz w:val="14"/>
                          <w:szCs w:val="1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1879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60A60DBA" wp14:editId="32E965B6">
                <wp:simplePos x="0" y="0"/>
                <wp:positionH relativeFrom="column">
                  <wp:posOffset>904890</wp:posOffset>
                </wp:positionH>
                <wp:positionV relativeFrom="paragraph">
                  <wp:posOffset>5659</wp:posOffset>
                </wp:positionV>
                <wp:extent cx="131040" cy="322029"/>
                <wp:effectExtent l="0" t="318" r="21273" b="21272"/>
                <wp:wrapNone/>
                <wp:docPr id="9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1040" cy="32202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vertOverflow="clip"/>
                    </wps:wsp>
                  </a:graphicData>
                </a:graphic>
              </wp:anchor>
            </w:drawing>
          </mc:Choice>
          <mc:Fallback>
            <w:pict>
              <v:shape w14:anchorId="189E230D" id="Right Brace 1" o:spid="_x0000_s1026" type="#_x0000_t88" style="position:absolute;margin-left:71.25pt;margin-top:.45pt;width:10.3pt;height:25.35pt;rotation:-90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" adj="732" strokecolor="black [3213]"/>
            </w:pict>
          </mc:Fallback>
        </mc:AlternateContent>
      </w:r>
      <w:r w:rsidR="001879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350E284" wp14:editId="410EBB1E">
                <wp:simplePos x="0" y="0"/>
                <wp:positionH relativeFrom="column">
                  <wp:posOffset>2042534</wp:posOffset>
                </wp:positionH>
                <wp:positionV relativeFrom="paragraph">
                  <wp:posOffset>69670</wp:posOffset>
                </wp:positionV>
                <wp:extent cx="131040" cy="322029"/>
                <wp:effectExtent l="0" t="318" r="21273" b="21272"/>
                <wp:wrapNone/>
                <wp:docPr id="12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1040" cy="32202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vertOverflow="clip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028EE6" id="Right Brace 1" o:spid="_x0000_s1026" type="#_x0000_t88" style="position:absolute;margin-left:160.85pt;margin-top:5.5pt;width:10.3pt;height:25.35pt;rotation:-90;z-index:251658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" adj="732" strokecolor="black [3213]"/>
            </w:pict>
          </mc:Fallback>
        </mc:AlternateContent>
      </w:r>
      <w:r w:rsidR="00E6469B">
        <w:rPr>
          <w:rFonts w:ascii="Times New Roman" w:hAnsi="Times New Roman" w:cs="Times New Roman"/>
          <w:noProof/>
          <w:sz w:val="16"/>
          <w:szCs w:val="16"/>
          <w:lang w:eastAsia="en-GB"/>
        </w:rPr>
        <w:drawing>
          <wp:inline distT="0" distB="0" distL="0" distR="0">
            <wp:extent cx="5486400" cy="3037398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01A2E" w:rsidRPr="00801A2E" w:rsidRDefault="00AE690C" w:rsidP="0063646F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152B25">
        <w:rPr>
          <w:rFonts w:ascii="Times New Roman" w:hAnsi="Times New Roman" w:cs="Times New Roman"/>
          <w:b/>
          <w:i/>
          <w:sz w:val="24"/>
          <w:szCs w:val="24"/>
        </w:rPr>
        <w:t>Figure S3: Prevalence of anaemia among adolescents b</w:t>
      </w:r>
      <w:r w:rsidR="0063646F">
        <w:rPr>
          <w:rFonts w:ascii="Times New Roman" w:hAnsi="Times New Roman" w:cs="Times New Roman"/>
          <w:b/>
          <w:i/>
          <w:sz w:val="24"/>
          <w:szCs w:val="24"/>
        </w:rPr>
        <w:t xml:space="preserve">y agro-ecological zone and sex </w:t>
      </w:r>
    </w:p>
    <w:p w:rsidR="00C52ABC" w:rsidRPr="00801A2E" w:rsidRDefault="00C52ABC" w:rsidP="0063646F">
      <w:pPr>
        <w:rPr>
          <w:rFonts w:ascii="Times New Roman" w:hAnsi="Times New Roman" w:cs="Times New Roman"/>
          <w:sz w:val="24"/>
          <w:szCs w:val="24"/>
        </w:rPr>
      </w:pPr>
    </w:p>
    <w:sectPr w:rsidR="00C52ABC" w:rsidRPr="00801A2E" w:rsidSect="00DB13E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999" w:rsidRDefault="00CA0999" w:rsidP="00E722AA">
      <w:pPr>
        <w:spacing w:after="0" w:line="240" w:lineRule="auto"/>
      </w:pPr>
      <w:r>
        <w:separator/>
      </w:r>
    </w:p>
  </w:endnote>
  <w:endnote w:type="continuationSeparator" w:id="0">
    <w:p w:rsidR="00CA0999" w:rsidRDefault="00CA0999" w:rsidP="00E72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657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0999" w:rsidRDefault="00CA09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AF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A0999" w:rsidRDefault="00CA09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999" w:rsidRDefault="00CA0999" w:rsidP="00E722AA">
      <w:pPr>
        <w:spacing w:after="0" w:line="240" w:lineRule="auto"/>
      </w:pPr>
      <w:r>
        <w:separator/>
      </w:r>
    </w:p>
  </w:footnote>
  <w:footnote w:type="continuationSeparator" w:id="0">
    <w:p w:rsidR="00CA0999" w:rsidRDefault="00CA0999" w:rsidP="00E722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0320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CA0999" w:rsidRDefault="00CA099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AF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A0999" w:rsidRDefault="00CA09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0tTA1NjMzszQxNrFQ0lEKTi0uzszPAykwqgUAsVBTaiwAAAA="/>
  </w:docVars>
  <w:rsids>
    <w:rsidRoot w:val="00A45C8B"/>
    <w:rsid w:val="000036DC"/>
    <w:rsid w:val="000178B0"/>
    <w:rsid w:val="00025C72"/>
    <w:rsid w:val="00032F13"/>
    <w:rsid w:val="00037EA8"/>
    <w:rsid w:val="00052C47"/>
    <w:rsid w:val="00083078"/>
    <w:rsid w:val="0009450D"/>
    <w:rsid w:val="0009678E"/>
    <w:rsid w:val="000A6853"/>
    <w:rsid w:val="000B10D7"/>
    <w:rsid w:val="000D202A"/>
    <w:rsid w:val="000E3BCD"/>
    <w:rsid w:val="000E743B"/>
    <w:rsid w:val="000F42A0"/>
    <w:rsid w:val="000F5687"/>
    <w:rsid w:val="00103F1F"/>
    <w:rsid w:val="00111F9D"/>
    <w:rsid w:val="00114630"/>
    <w:rsid w:val="00126859"/>
    <w:rsid w:val="00180774"/>
    <w:rsid w:val="00185347"/>
    <w:rsid w:val="001879D3"/>
    <w:rsid w:val="00190692"/>
    <w:rsid w:val="001A2C03"/>
    <w:rsid w:val="001A5AA9"/>
    <w:rsid w:val="001A699C"/>
    <w:rsid w:val="001C0724"/>
    <w:rsid w:val="001E5E32"/>
    <w:rsid w:val="001E653C"/>
    <w:rsid w:val="002134F5"/>
    <w:rsid w:val="002262CB"/>
    <w:rsid w:val="00257ADB"/>
    <w:rsid w:val="002622B8"/>
    <w:rsid w:val="00264335"/>
    <w:rsid w:val="0026499E"/>
    <w:rsid w:val="00265982"/>
    <w:rsid w:val="0027043E"/>
    <w:rsid w:val="00284458"/>
    <w:rsid w:val="002844E3"/>
    <w:rsid w:val="002A072D"/>
    <w:rsid w:val="002A6A0F"/>
    <w:rsid w:val="002A731D"/>
    <w:rsid w:val="002B5423"/>
    <w:rsid w:val="002B6C21"/>
    <w:rsid w:val="002D64F5"/>
    <w:rsid w:val="002D7859"/>
    <w:rsid w:val="002E14A3"/>
    <w:rsid w:val="002F3C37"/>
    <w:rsid w:val="002F47F8"/>
    <w:rsid w:val="003226D8"/>
    <w:rsid w:val="003417E6"/>
    <w:rsid w:val="0035126F"/>
    <w:rsid w:val="0036217C"/>
    <w:rsid w:val="0037261F"/>
    <w:rsid w:val="0038733C"/>
    <w:rsid w:val="00393BF5"/>
    <w:rsid w:val="003A4D11"/>
    <w:rsid w:val="003B1326"/>
    <w:rsid w:val="003D056B"/>
    <w:rsid w:val="003D0E10"/>
    <w:rsid w:val="003D2CE8"/>
    <w:rsid w:val="003E118B"/>
    <w:rsid w:val="003F1D39"/>
    <w:rsid w:val="0041263C"/>
    <w:rsid w:val="00420790"/>
    <w:rsid w:val="00424845"/>
    <w:rsid w:val="00433DF8"/>
    <w:rsid w:val="004404F7"/>
    <w:rsid w:val="00444B95"/>
    <w:rsid w:val="004534F0"/>
    <w:rsid w:val="00456338"/>
    <w:rsid w:val="004600CE"/>
    <w:rsid w:val="0046135C"/>
    <w:rsid w:val="004613D2"/>
    <w:rsid w:val="0046211D"/>
    <w:rsid w:val="0046304B"/>
    <w:rsid w:val="004708DF"/>
    <w:rsid w:val="004804B5"/>
    <w:rsid w:val="0048519D"/>
    <w:rsid w:val="00485E11"/>
    <w:rsid w:val="00491CA5"/>
    <w:rsid w:val="004B643A"/>
    <w:rsid w:val="004C27C6"/>
    <w:rsid w:val="004D50CD"/>
    <w:rsid w:val="004F4ABE"/>
    <w:rsid w:val="0050202A"/>
    <w:rsid w:val="00507122"/>
    <w:rsid w:val="00512187"/>
    <w:rsid w:val="005256A6"/>
    <w:rsid w:val="00526FD9"/>
    <w:rsid w:val="00553A44"/>
    <w:rsid w:val="00560192"/>
    <w:rsid w:val="00572B42"/>
    <w:rsid w:val="0057444C"/>
    <w:rsid w:val="00582050"/>
    <w:rsid w:val="0059780B"/>
    <w:rsid w:val="005A1023"/>
    <w:rsid w:val="005C18B2"/>
    <w:rsid w:val="005C1F39"/>
    <w:rsid w:val="005D7BEF"/>
    <w:rsid w:val="005F19FB"/>
    <w:rsid w:val="005F375C"/>
    <w:rsid w:val="00605E5F"/>
    <w:rsid w:val="006259F2"/>
    <w:rsid w:val="00630FCF"/>
    <w:rsid w:val="0063646F"/>
    <w:rsid w:val="0063710C"/>
    <w:rsid w:val="00641D9D"/>
    <w:rsid w:val="00653646"/>
    <w:rsid w:val="006550C1"/>
    <w:rsid w:val="00656ED4"/>
    <w:rsid w:val="00661EED"/>
    <w:rsid w:val="00665FA5"/>
    <w:rsid w:val="00674DA0"/>
    <w:rsid w:val="006A6D4D"/>
    <w:rsid w:val="006A70AF"/>
    <w:rsid w:val="006B62D3"/>
    <w:rsid w:val="006C5A50"/>
    <w:rsid w:val="006E51E6"/>
    <w:rsid w:val="00702322"/>
    <w:rsid w:val="00705FC6"/>
    <w:rsid w:val="00716986"/>
    <w:rsid w:val="0071790D"/>
    <w:rsid w:val="00755BFE"/>
    <w:rsid w:val="0077703C"/>
    <w:rsid w:val="00782F9E"/>
    <w:rsid w:val="00784961"/>
    <w:rsid w:val="007A00B8"/>
    <w:rsid w:val="007C5BBA"/>
    <w:rsid w:val="007F7F4C"/>
    <w:rsid w:val="00801A2E"/>
    <w:rsid w:val="00804F6E"/>
    <w:rsid w:val="0080655B"/>
    <w:rsid w:val="008127C4"/>
    <w:rsid w:val="008227F7"/>
    <w:rsid w:val="00834560"/>
    <w:rsid w:val="008371F9"/>
    <w:rsid w:val="0084779C"/>
    <w:rsid w:val="00854DC1"/>
    <w:rsid w:val="00855ECB"/>
    <w:rsid w:val="00863C6F"/>
    <w:rsid w:val="00867CD6"/>
    <w:rsid w:val="00883769"/>
    <w:rsid w:val="00886DE6"/>
    <w:rsid w:val="00887E71"/>
    <w:rsid w:val="008C0921"/>
    <w:rsid w:val="008D25D9"/>
    <w:rsid w:val="008D2A74"/>
    <w:rsid w:val="009119CF"/>
    <w:rsid w:val="00915E4B"/>
    <w:rsid w:val="009236E7"/>
    <w:rsid w:val="00926CCD"/>
    <w:rsid w:val="00926E2F"/>
    <w:rsid w:val="00942D32"/>
    <w:rsid w:val="00954C2F"/>
    <w:rsid w:val="009926EF"/>
    <w:rsid w:val="0099708D"/>
    <w:rsid w:val="009A758C"/>
    <w:rsid w:val="009C257B"/>
    <w:rsid w:val="00A02BDA"/>
    <w:rsid w:val="00A172D8"/>
    <w:rsid w:val="00A174DF"/>
    <w:rsid w:val="00A20E72"/>
    <w:rsid w:val="00A2147E"/>
    <w:rsid w:val="00A225E0"/>
    <w:rsid w:val="00A3053B"/>
    <w:rsid w:val="00A32F68"/>
    <w:rsid w:val="00A45C8B"/>
    <w:rsid w:val="00A50BFE"/>
    <w:rsid w:val="00A516E3"/>
    <w:rsid w:val="00A54232"/>
    <w:rsid w:val="00A91CAA"/>
    <w:rsid w:val="00AE572B"/>
    <w:rsid w:val="00AE690C"/>
    <w:rsid w:val="00B05D82"/>
    <w:rsid w:val="00B2033E"/>
    <w:rsid w:val="00B22026"/>
    <w:rsid w:val="00B23405"/>
    <w:rsid w:val="00B428A6"/>
    <w:rsid w:val="00B45C1A"/>
    <w:rsid w:val="00B67B97"/>
    <w:rsid w:val="00B86006"/>
    <w:rsid w:val="00B903C1"/>
    <w:rsid w:val="00B95DA5"/>
    <w:rsid w:val="00B961F7"/>
    <w:rsid w:val="00BA11CF"/>
    <w:rsid w:val="00BA6979"/>
    <w:rsid w:val="00BC02FF"/>
    <w:rsid w:val="00BC332E"/>
    <w:rsid w:val="00BD2FCC"/>
    <w:rsid w:val="00BD5642"/>
    <w:rsid w:val="00C13FDD"/>
    <w:rsid w:val="00C243A9"/>
    <w:rsid w:val="00C4373A"/>
    <w:rsid w:val="00C43E82"/>
    <w:rsid w:val="00C45A35"/>
    <w:rsid w:val="00C51DB8"/>
    <w:rsid w:val="00C52ABC"/>
    <w:rsid w:val="00C52C22"/>
    <w:rsid w:val="00C53458"/>
    <w:rsid w:val="00C85310"/>
    <w:rsid w:val="00C965CC"/>
    <w:rsid w:val="00C976EF"/>
    <w:rsid w:val="00CA0999"/>
    <w:rsid w:val="00CA3333"/>
    <w:rsid w:val="00CC1530"/>
    <w:rsid w:val="00CD71B3"/>
    <w:rsid w:val="00CE5DC6"/>
    <w:rsid w:val="00CF3206"/>
    <w:rsid w:val="00CF5EC3"/>
    <w:rsid w:val="00CF631C"/>
    <w:rsid w:val="00D06260"/>
    <w:rsid w:val="00D20B4A"/>
    <w:rsid w:val="00D22AC0"/>
    <w:rsid w:val="00D2653D"/>
    <w:rsid w:val="00D32257"/>
    <w:rsid w:val="00D352E0"/>
    <w:rsid w:val="00D41332"/>
    <w:rsid w:val="00D468B4"/>
    <w:rsid w:val="00D51A85"/>
    <w:rsid w:val="00D6433E"/>
    <w:rsid w:val="00D72D81"/>
    <w:rsid w:val="00DA11B2"/>
    <w:rsid w:val="00DA4BF5"/>
    <w:rsid w:val="00DB13E2"/>
    <w:rsid w:val="00DB2DC0"/>
    <w:rsid w:val="00DD4A64"/>
    <w:rsid w:val="00DE2840"/>
    <w:rsid w:val="00DF1AFE"/>
    <w:rsid w:val="00DF5E67"/>
    <w:rsid w:val="00E075A1"/>
    <w:rsid w:val="00E322E1"/>
    <w:rsid w:val="00E35D19"/>
    <w:rsid w:val="00E5028E"/>
    <w:rsid w:val="00E516BD"/>
    <w:rsid w:val="00E56341"/>
    <w:rsid w:val="00E6469B"/>
    <w:rsid w:val="00E67F69"/>
    <w:rsid w:val="00E722AA"/>
    <w:rsid w:val="00E81560"/>
    <w:rsid w:val="00EA72A0"/>
    <w:rsid w:val="00EA7DB7"/>
    <w:rsid w:val="00EB69E2"/>
    <w:rsid w:val="00EC184B"/>
    <w:rsid w:val="00EC4689"/>
    <w:rsid w:val="00ED028C"/>
    <w:rsid w:val="00ED12CA"/>
    <w:rsid w:val="00ED3A08"/>
    <w:rsid w:val="00EE00FB"/>
    <w:rsid w:val="00F02F62"/>
    <w:rsid w:val="00F06A86"/>
    <w:rsid w:val="00F11A6F"/>
    <w:rsid w:val="00F22F9E"/>
    <w:rsid w:val="00F306BF"/>
    <w:rsid w:val="00F41A5F"/>
    <w:rsid w:val="00F52604"/>
    <w:rsid w:val="00F52C84"/>
    <w:rsid w:val="00F56A57"/>
    <w:rsid w:val="00F71A78"/>
    <w:rsid w:val="00F730A8"/>
    <w:rsid w:val="00F85CE6"/>
    <w:rsid w:val="00F920E5"/>
    <w:rsid w:val="00FC48CD"/>
    <w:rsid w:val="00FD5910"/>
    <w:rsid w:val="00FE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6D0112-A859-47DE-A381-2FA4E49D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C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C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0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10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A7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2A0"/>
  </w:style>
  <w:style w:type="paragraph" w:styleId="Footer">
    <w:name w:val="footer"/>
    <w:basedOn w:val="Normal"/>
    <w:link w:val="FooterChar"/>
    <w:uiPriority w:val="99"/>
    <w:unhideWhenUsed/>
    <w:rsid w:val="00EA7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2A0"/>
  </w:style>
  <w:style w:type="paragraph" w:styleId="Caption">
    <w:name w:val="caption"/>
    <w:basedOn w:val="Normal"/>
    <w:next w:val="Normal"/>
    <w:uiPriority w:val="35"/>
    <w:unhideWhenUsed/>
    <w:qFormat/>
    <w:rsid w:val="00A54232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775955088947218E-2"/>
          <c:y val="9.7706032285471534E-2"/>
          <c:w val="0.88176108194808978"/>
          <c:h val="0.706570153667070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rthern Savannah Zone</c:v>
                </c:pt>
                <c:pt idx="1">
                  <c:v>Coastal Savannah Zone</c:v>
                </c:pt>
                <c:pt idx="2">
                  <c:v>Transition Zone</c:v>
                </c:pt>
                <c:pt idx="3">
                  <c:v>Forest Zone</c:v>
                </c:pt>
              </c:strCache>
            </c:strRef>
          </c:cat>
          <c:val>
            <c:numRef>
              <c:f>Sheet1!$B$2:$B$5</c:f>
              <c:numCache>
                <c:formatCode>Standaard</c:formatCode>
                <c:ptCount val="4"/>
                <c:pt idx="0">
                  <c:v>57.6</c:v>
                </c:pt>
                <c:pt idx="1">
                  <c:v>75</c:v>
                </c:pt>
                <c:pt idx="2">
                  <c:v>69.7</c:v>
                </c:pt>
                <c:pt idx="3">
                  <c:v>4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F8-49F6-86E0-FDBD9C6AF4F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rthern Savannah Zone</c:v>
                </c:pt>
                <c:pt idx="1">
                  <c:v>Coastal Savannah Zone</c:v>
                </c:pt>
                <c:pt idx="2">
                  <c:v>Transition Zone</c:v>
                </c:pt>
                <c:pt idx="3">
                  <c:v>Forest Zone</c:v>
                </c:pt>
              </c:strCache>
            </c:strRef>
          </c:cat>
          <c:val>
            <c:numRef>
              <c:f>Sheet1!$C$2:$C$5</c:f>
              <c:numCache>
                <c:formatCode>Standaard</c:formatCode>
                <c:ptCount val="4"/>
                <c:pt idx="0">
                  <c:v>67.3</c:v>
                </c:pt>
                <c:pt idx="1">
                  <c:v>66.7</c:v>
                </c:pt>
                <c:pt idx="2">
                  <c:v>68.900000000000006</c:v>
                </c:pt>
                <c:pt idx="3">
                  <c:v>35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F8-49F6-86E0-FDBD9C6AF4F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rthern Savannah Zone</c:v>
                </c:pt>
                <c:pt idx="1">
                  <c:v>Coastal Savannah Zone</c:v>
                </c:pt>
                <c:pt idx="2">
                  <c:v>Transition Zone</c:v>
                </c:pt>
                <c:pt idx="3">
                  <c:v>Forest Zone</c:v>
                </c:pt>
              </c:strCache>
            </c:strRef>
          </c:cat>
          <c:val>
            <c:numRef>
              <c:f>Sheet1!$D$2:$D$5</c:f>
              <c:numCache>
                <c:formatCode>Standaard</c:formatCode>
                <c:ptCount val="4"/>
                <c:pt idx="0">
                  <c:v>62.2</c:v>
                </c:pt>
                <c:pt idx="1">
                  <c:v>69.599999999999994</c:v>
                </c:pt>
                <c:pt idx="2">
                  <c:v>66.2</c:v>
                </c:pt>
                <c:pt idx="3">
                  <c:v>39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F8-49F6-86E0-FDBD9C6AF4FD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5284320"/>
        <c:axId val="835378880"/>
      </c:barChart>
      <c:catAx>
        <c:axId val="95284320"/>
        <c:scaling>
          <c:orientation val="minMax"/>
        </c:scaling>
        <c:delete val="0"/>
        <c:axPos val="b"/>
        <c:numFmt formatCode="Standaard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5378880"/>
        <c:crosses val="autoZero"/>
        <c:auto val="1"/>
        <c:lblAlgn val="ctr"/>
        <c:lblOffset val="100"/>
        <c:noMultiLvlLbl val="0"/>
      </c:catAx>
      <c:valAx>
        <c:axId val="835378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valence rate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344239157605299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Standaard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284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797699766695829"/>
          <c:y val="0.92372827972774585"/>
          <c:w val="0.23057123067949839"/>
          <c:h val="7.0812758574669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435148731408569E-2"/>
          <c:y val="3.7735849056603772E-2"/>
          <c:w val="0.88010188830562841"/>
          <c:h val="0.751563361709203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rthern Savannah</c:v>
                </c:pt>
                <c:pt idx="1">
                  <c:v>Coastal Savannah</c:v>
                </c:pt>
                <c:pt idx="2">
                  <c:v>Transition zone </c:v>
                </c:pt>
                <c:pt idx="3">
                  <c:v>Forest zone </c:v>
                </c:pt>
              </c:strCache>
            </c:strRef>
          </c:cat>
          <c:val>
            <c:numRef>
              <c:f>Sheet1!$B$2:$B$5</c:f>
              <c:numCache>
                <c:formatCode>Standaard</c:formatCode>
                <c:ptCount val="4"/>
                <c:pt idx="0">
                  <c:v>70.5</c:v>
                </c:pt>
                <c:pt idx="1">
                  <c:v>46.2</c:v>
                </c:pt>
                <c:pt idx="2">
                  <c:v>55.3</c:v>
                </c:pt>
                <c:pt idx="3">
                  <c:v>4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DA-449A-950C-3CBD9335631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rthern Savannah</c:v>
                </c:pt>
                <c:pt idx="1">
                  <c:v>Coastal Savannah</c:v>
                </c:pt>
                <c:pt idx="2">
                  <c:v>Transition zone </c:v>
                </c:pt>
                <c:pt idx="3">
                  <c:v>Forest zone </c:v>
                </c:pt>
              </c:strCache>
            </c:strRef>
          </c:cat>
          <c:val>
            <c:numRef>
              <c:f>Sheet1!$C$2:$C$5</c:f>
              <c:numCache>
                <c:formatCode>Standaard</c:formatCode>
                <c:ptCount val="4"/>
                <c:pt idx="0">
                  <c:v>57.1</c:v>
                </c:pt>
                <c:pt idx="1">
                  <c:v>68.2</c:v>
                </c:pt>
                <c:pt idx="2">
                  <c:v>56.3</c:v>
                </c:pt>
                <c:pt idx="3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DA-449A-950C-3CBD9335631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otal 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bg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rthern Savannah</c:v>
                </c:pt>
                <c:pt idx="1">
                  <c:v>Coastal Savannah</c:v>
                </c:pt>
                <c:pt idx="2">
                  <c:v>Transition zone </c:v>
                </c:pt>
                <c:pt idx="3">
                  <c:v>Forest zone </c:v>
                </c:pt>
              </c:strCache>
            </c:strRef>
          </c:cat>
          <c:val>
            <c:numRef>
              <c:f>Sheet1!$D$2:$D$5</c:f>
              <c:numCache>
                <c:formatCode>Standaard</c:formatCode>
                <c:ptCount val="4"/>
                <c:pt idx="0">
                  <c:v>64.599999999999994</c:v>
                </c:pt>
                <c:pt idx="1">
                  <c:v>60</c:v>
                </c:pt>
                <c:pt idx="2">
                  <c:v>55.7</c:v>
                </c:pt>
                <c:pt idx="3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DA-449A-950C-3CBD93356311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72780912"/>
        <c:axId val="972781472"/>
      </c:barChart>
      <c:catAx>
        <c:axId val="972780912"/>
        <c:scaling>
          <c:orientation val="minMax"/>
        </c:scaling>
        <c:delete val="0"/>
        <c:axPos val="b"/>
        <c:numFmt formatCode="Standaard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2781472"/>
        <c:crosses val="autoZero"/>
        <c:auto val="1"/>
        <c:lblAlgn val="ctr"/>
        <c:lblOffset val="100"/>
        <c:noMultiLvlLbl val="0"/>
      </c:catAx>
      <c:valAx>
        <c:axId val="972781472"/>
        <c:scaling>
          <c:orientation val="minMax"/>
          <c:max val="7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valence rate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93499727628386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Standaard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2780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22005322251385"/>
          <c:y val="0.82871407934706676"/>
          <c:w val="0.23559893554972294"/>
          <c:h val="6.55125353738058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812</cdr:x>
      <cdr:y>0.14174</cdr:y>
    </cdr:from>
    <cdr:to>
      <cdr:x>0.18682</cdr:x>
      <cdr:y>0.19094</cdr:y>
    </cdr:to>
    <cdr:sp macro="" textlink="">
      <cdr:nvSpPr>
        <cdr:cNvPr id="2" name="Right Brace 1"/>
        <cdr:cNvSpPr/>
      </cdr:nvSpPr>
      <cdr:spPr>
        <a:xfrm xmlns:a="http://schemas.openxmlformats.org/drawingml/2006/main" rot="16200000">
          <a:off x="798438" y="281975"/>
          <a:ext cx="131029" cy="322051"/>
        </a:xfrm>
        <a:prstGeom xmlns:a="http://schemas.openxmlformats.org/drawingml/2006/main" prst="righ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>
            <a:solidFill>
              <a:schemeClr val="tx1"/>
            </a:solidFill>
          </a:endParaRPr>
        </a:p>
      </cdr:txBody>
    </cdr:sp>
  </cdr:relSizeAnchor>
  <cdr:relSizeAnchor xmlns:cdr="http://schemas.openxmlformats.org/drawingml/2006/chartDrawing">
    <cdr:from>
      <cdr:x>0.11015</cdr:x>
      <cdr:y>0.07392</cdr:y>
    </cdr:from>
    <cdr:to>
      <cdr:x>0.21159</cdr:x>
      <cdr:y>0.14307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604327" y="207706"/>
          <a:ext cx="556564" cy="1943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700" b="0" i="1"/>
            <a:t>P</a:t>
          </a:r>
          <a:r>
            <a:rPr lang="en-GB" sz="700" b="0"/>
            <a:t>= </a:t>
          </a:r>
          <a:r>
            <a:rPr lang="en-GB" sz="700" b="0">
              <a:latin typeface="Times New Roman" panose="02020603050405020304" pitchFamily="18" charset="0"/>
              <a:cs typeface="Times New Roman" panose="02020603050405020304" pitchFamily="18" charset="0"/>
            </a:rPr>
            <a:t>0.294</a:t>
          </a:r>
        </a:p>
      </cdr:txBody>
    </cdr:sp>
  </cdr:relSizeAnchor>
  <cdr:relSizeAnchor xmlns:cdr="http://schemas.openxmlformats.org/drawingml/2006/chartDrawing">
    <cdr:from>
      <cdr:x>0.36288</cdr:x>
      <cdr:y>0.07169</cdr:y>
    </cdr:from>
    <cdr:to>
      <cdr:x>0.42158</cdr:x>
      <cdr:y>0.12326</cdr:y>
    </cdr:to>
    <cdr:sp macro="" textlink="">
      <cdr:nvSpPr>
        <cdr:cNvPr id="4" name="Right Brace 3"/>
        <cdr:cNvSpPr/>
      </cdr:nvSpPr>
      <cdr:spPr>
        <a:xfrm xmlns:a="http://schemas.openxmlformats.org/drawingml/2006/main" rot="16200000">
          <a:off x="2074855" y="130394"/>
          <a:ext cx="154164" cy="322029"/>
        </a:xfrm>
        <a:prstGeom xmlns:a="http://schemas.openxmlformats.org/drawingml/2006/main" prst="rightBrace">
          <a:avLst/>
        </a:prstGeom>
        <a:ln xmlns:a="http://schemas.openxmlformats.org/drawingml/2006/main" w="63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>
            <a:solidFill>
              <a:schemeClr val="tx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A9B8C-DFD1-4C13-BF2F-B68D6C6BF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92F6BE.dotm</Template>
  <TotalTime>1</TotalTime>
  <Pages>8</Pages>
  <Words>1568</Words>
  <Characters>894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pogo, Fusta</dc:creator>
  <cp:keywords/>
  <dc:description/>
  <cp:lastModifiedBy>Azupogo, Fusta</cp:lastModifiedBy>
  <cp:revision>5</cp:revision>
  <dcterms:created xsi:type="dcterms:W3CDTF">2018-06-07T14:20:00Z</dcterms:created>
  <dcterms:modified xsi:type="dcterms:W3CDTF">2018-06-0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ublic-health-nutrition</vt:lpwstr>
  </property>
  <property fmtid="{D5CDD505-2E9C-101B-9397-08002B2CF9AE}" pid="21" name="Mendeley Recent Style Name 9_1">
    <vt:lpwstr>Public Health Nutrition</vt:lpwstr>
  </property>
</Properties>
</file>